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6D9C7" w14:textId="2AF54618" w:rsidR="006502A0" w:rsidRPr="008221D2" w:rsidRDefault="00DA1186" w:rsidP="00021E32">
      <w:pPr>
        <w:jc w:val="center"/>
        <w:rPr>
          <w:rFonts w:ascii="Times New Roman" w:hAnsi="Times New Roman" w:cs="Times New Roman"/>
          <w:b/>
          <w:bCs/>
        </w:rPr>
      </w:pPr>
      <w:r w:rsidRPr="00DA1186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 w:hint="eastAsia"/>
          <w:b/>
          <w:bCs/>
        </w:rPr>
        <w:t>4</w:t>
      </w:r>
      <w:r w:rsidR="00714000">
        <w:rPr>
          <w:rFonts w:ascii="Times New Roman" w:hAnsi="Times New Roman" w:cs="Times New Roman" w:hint="eastAsia"/>
          <w:b/>
          <w:bCs/>
        </w:rPr>
        <w:t>.</w:t>
      </w:r>
      <w:r w:rsidR="00FF10DF" w:rsidRPr="008221D2">
        <w:rPr>
          <w:rFonts w:ascii="Times New Roman" w:hAnsi="Times New Roman" w:cs="Times New Roman"/>
          <w:b/>
          <w:bCs/>
        </w:rPr>
        <w:t xml:space="preserve"> </w:t>
      </w:r>
      <w:r w:rsidR="00FF10DF" w:rsidRPr="00714000">
        <w:rPr>
          <w:rFonts w:ascii="Times New Roman" w:hAnsi="Times New Roman" w:cs="Times New Roman"/>
        </w:rPr>
        <w:t xml:space="preserve">Details of the GPV and </w:t>
      </w:r>
      <w:r w:rsidR="008F321C" w:rsidRPr="008F321C">
        <w:rPr>
          <w:rFonts w:ascii="Times New Roman" w:hAnsi="Times New Roman" w:cs="Times New Roman" w:hint="eastAsia"/>
        </w:rPr>
        <w:t>waterfowl circovirus</w:t>
      </w:r>
      <w:r w:rsidR="00FF10DF" w:rsidRPr="00714000">
        <w:rPr>
          <w:rFonts w:ascii="Times New Roman" w:hAnsi="Times New Roman" w:cs="Times New Roman"/>
        </w:rPr>
        <w:t xml:space="preserve"> </w:t>
      </w:r>
      <w:r w:rsidR="00C940CC" w:rsidRPr="00714000">
        <w:rPr>
          <w:rFonts w:ascii="Times New Roman" w:hAnsi="Times New Roman" w:cs="Times New Roman" w:hint="eastAsia"/>
        </w:rPr>
        <w:t>i</w:t>
      </w:r>
      <w:r w:rsidR="00FF10DF" w:rsidRPr="00714000">
        <w:rPr>
          <w:rFonts w:ascii="Times New Roman" w:hAnsi="Times New Roman" w:cs="Times New Roman"/>
        </w:rPr>
        <w:t>solat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993"/>
        <w:gridCol w:w="1133"/>
        <w:gridCol w:w="1276"/>
        <w:gridCol w:w="1417"/>
        <w:gridCol w:w="1361"/>
      </w:tblGrid>
      <w:tr w:rsidR="00021E32" w:rsidRPr="00714000" w14:paraId="7ED368F8" w14:textId="2AF9C177" w:rsidTr="00021E32">
        <w:trPr>
          <w:trHeight w:val="300"/>
          <w:tblHeader/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0EB0F8" w14:textId="77777777" w:rsidR="00595E1F" w:rsidRPr="00714000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71400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am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A7F38F" w14:textId="77777777" w:rsidR="00595E1F" w:rsidRPr="00714000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714000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Host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378A25" w14:textId="77777777" w:rsidR="00595E1F" w:rsidRPr="00714000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714000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BB7513" w14:textId="77777777" w:rsidR="00595E1F" w:rsidRPr="00714000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714000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Location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72640" w14:textId="77777777" w:rsidR="00595E1F" w:rsidRPr="00714000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71400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Branches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FCE78" w14:textId="08279DA9" w:rsidR="00595E1F" w:rsidRPr="00714000" w:rsidRDefault="00BC3EE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714000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ccession number</w:t>
            </w:r>
          </w:p>
        </w:tc>
      </w:tr>
      <w:tr w:rsidR="00021E32" w:rsidRPr="00021E32" w14:paraId="2669B4E3" w14:textId="24209C13" w:rsidTr="00021E32">
        <w:trPr>
          <w:trHeight w:val="300"/>
          <w:jc w:val="center"/>
        </w:trPr>
        <w:tc>
          <w:tcPr>
            <w:tcW w:w="1280" w:type="pct"/>
            <w:tcBorders>
              <w:top w:val="single" w:sz="4" w:space="0" w:color="auto"/>
            </w:tcBorders>
            <w:noWrap/>
            <w:vAlign w:val="center"/>
          </w:tcPr>
          <w:p w14:paraId="0F6EFEE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Jiangsu/C5/202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14:paraId="303509A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7DBF440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</w:tcPr>
          <w:p w14:paraId="2DA2630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49BE590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12104D83" w14:textId="17ACD6DB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48</w:t>
            </w:r>
          </w:p>
        </w:tc>
      </w:tr>
      <w:tr w:rsidR="00021E32" w:rsidRPr="00021E32" w14:paraId="1A266954" w14:textId="167A4E71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04D386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3h0714E1/2023</w:t>
            </w:r>
          </w:p>
        </w:tc>
        <w:tc>
          <w:tcPr>
            <w:tcW w:w="598" w:type="pct"/>
            <w:noWrap/>
            <w:vAlign w:val="center"/>
          </w:tcPr>
          <w:p w14:paraId="6D7A0D1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7E54988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0E6D1C7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0AE8A59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6D201333" w14:textId="42E8849C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59</w:t>
            </w:r>
          </w:p>
        </w:tc>
      </w:tr>
      <w:tr w:rsidR="00021E32" w:rsidRPr="00021E32" w14:paraId="501C615B" w14:textId="028D76AE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EA3879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YZ8/2018</w:t>
            </w:r>
          </w:p>
        </w:tc>
        <w:tc>
          <w:tcPr>
            <w:tcW w:w="598" w:type="pct"/>
            <w:noWrap/>
            <w:vAlign w:val="center"/>
          </w:tcPr>
          <w:p w14:paraId="7294AD8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4CD1E47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768" w:type="pct"/>
            <w:noWrap/>
            <w:vAlign w:val="center"/>
          </w:tcPr>
          <w:p w14:paraId="2B35992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4240EEF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080E9B19" w14:textId="48B1E47B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39</w:t>
            </w:r>
          </w:p>
        </w:tc>
      </w:tr>
      <w:tr w:rsidR="00021E32" w:rsidRPr="00021E32" w14:paraId="3F8E3E20" w14:textId="3360D62B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BCFC1E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YZ7/2018</w:t>
            </w:r>
          </w:p>
        </w:tc>
        <w:tc>
          <w:tcPr>
            <w:tcW w:w="598" w:type="pct"/>
            <w:noWrap/>
            <w:vAlign w:val="center"/>
          </w:tcPr>
          <w:p w14:paraId="1C4F106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203492D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768" w:type="pct"/>
            <w:noWrap/>
            <w:vAlign w:val="center"/>
          </w:tcPr>
          <w:p w14:paraId="1BF1F2A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2BF70BD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2504F00D" w14:textId="590E4EC1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41</w:t>
            </w:r>
          </w:p>
        </w:tc>
      </w:tr>
      <w:tr w:rsidR="00021E32" w:rsidRPr="00021E32" w14:paraId="5E11ED04" w14:textId="4979F568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EF2379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Shandong/LC/2020</w:t>
            </w:r>
          </w:p>
        </w:tc>
        <w:tc>
          <w:tcPr>
            <w:tcW w:w="598" w:type="pct"/>
            <w:noWrap/>
            <w:vAlign w:val="center"/>
          </w:tcPr>
          <w:p w14:paraId="3D4BF0F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25678A9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768" w:type="pct"/>
            <w:noWrap/>
            <w:vAlign w:val="center"/>
          </w:tcPr>
          <w:p w14:paraId="103CCDC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Shandong</w:t>
            </w:r>
          </w:p>
        </w:tc>
        <w:tc>
          <w:tcPr>
            <w:tcW w:w="853" w:type="pct"/>
            <w:vAlign w:val="center"/>
          </w:tcPr>
          <w:p w14:paraId="07AEF5A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66C86E55" w14:textId="08D5FFF7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38</w:t>
            </w:r>
          </w:p>
        </w:tc>
      </w:tr>
      <w:tr w:rsidR="00021E32" w:rsidRPr="00021E32" w14:paraId="2C8A165B" w14:textId="323DA96B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70BE8FE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AH6/2018</w:t>
            </w:r>
          </w:p>
        </w:tc>
        <w:tc>
          <w:tcPr>
            <w:tcW w:w="598" w:type="pct"/>
            <w:noWrap/>
            <w:vAlign w:val="center"/>
          </w:tcPr>
          <w:p w14:paraId="59A2E4B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592CEDA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768" w:type="pct"/>
            <w:noWrap/>
            <w:vAlign w:val="center"/>
          </w:tcPr>
          <w:p w14:paraId="2BA65A8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nhui</w:t>
            </w:r>
          </w:p>
        </w:tc>
        <w:tc>
          <w:tcPr>
            <w:tcW w:w="853" w:type="pct"/>
            <w:vAlign w:val="center"/>
          </w:tcPr>
          <w:p w14:paraId="27EC3A6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02992EFD" w14:textId="534EF9A1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74</w:t>
            </w:r>
          </w:p>
        </w:tc>
      </w:tr>
      <w:tr w:rsidR="00021E32" w:rsidRPr="00021E32" w14:paraId="2612D35F" w14:textId="49AC4D77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88861B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30531E1/2023</w:t>
            </w:r>
          </w:p>
        </w:tc>
        <w:tc>
          <w:tcPr>
            <w:tcW w:w="598" w:type="pct"/>
            <w:noWrap/>
            <w:vAlign w:val="center"/>
          </w:tcPr>
          <w:p w14:paraId="3319C6A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7EE7DE3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20440DF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6DD8827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7224B8DA" w14:textId="31851548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61</w:t>
            </w:r>
          </w:p>
        </w:tc>
      </w:tr>
      <w:tr w:rsidR="00021E32" w:rsidRPr="00021E32" w14:paraId="5A8F13CD" w14:textId="05D48640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3B43B4F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AH12/2018</w:t>
            </w:r>
          </w:p>
        </w:tc>
        <w:tc>
          <w:tcPr>
            <w:tcW w:w="598" w:type="pct"/>
            <w:noWrap/>
            <w:vAlign w:val="center"/>
          </w:tcPr>
          <w:p w14:paraId="2F8205D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2A2756C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768" w:type="pct"/>
            <w:noWrap/>
            <w:vAlign w:val="center"/>
          </w:tcPr>
          <w:p w14:paraId="423927A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nhui</w:t>
            </w:r>
          </w:p>
        </w:tc>
        <w:tc>
          <w:tcPr>
            <w:tcW w:w="853" w:type="pct"/>
            <w:vAlign w:val="center"/>
          </w:tcPr>
          <w:p w14:paraId="25B2E1D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452EECE3" w14:textId="6989F69E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45</w:t>
            </w:r>
          </w:p>
        </w:tc>
      </w:tr>
      <w:tr w:rsidR="00021E32" w:rsidRPr="00021E32" w14:paraId="3F276B91" w14:textId="34429DAD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3DF794B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Jiangsu/C2/2019</w:t>
            </w:r>
          </w:p>
        </w:tc>
        <w:tc>
          <w:tcPr>
            <w:tcW w:w="598" w:type="pct"/>
            <w:noWrap/>
            <w:vAlign w:val="center"/>
          </w:tcPr>
          <w:p w14:paraId="5E11D46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6D0E40A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768" w:type="pct"/>
            <w:noWrap/>
            <w:vAlign w:val="center"/>
          </w:tcPr>
          <w:p w14:paraId="56D3C46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1521723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7AA7CE2F" w14:textId="433809BE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42</w:t>
            </w:r>
          </w:p>
        </w:tc>
      </w:tr>
      <w:tr w:rsidR="00021E32" w:rsidRPr="00021E32" w14:paraId="6F36279E" w14:textId="129DE733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6566D5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20720/2022</w:t>
            </w:r>
          </w:p>
        </w:tc>
        <w:tc>
          <w:tcPr>
            <w:tcW w:w="598" w:type="pct"/>
            <w:noWrap/>
            <w:vAlign w:val="center"/>
          </w:tcPr>
          <w:p w14:paraId="1CAEAB3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73EBC87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68" w:type="pct"/>
            <w:noWrap/>
            <w:vAlign w:val="center"/>
          </w:tcPr>
          <w:p w14:paraId="3776EC8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685DBD5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4EBB4866" w14:textId="3905132F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67</w:t>
            </w:r>
          </w:p>
        </w:tc>
      </w:tr>
      <w:tr w:rsidR="00021E32" w:rsidRPr="00021E32" w14:paraId="14E3B6C8" w14:textId="01D545BA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0B9AD74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0510/2019</w:t>
            </w:r>
          </w:p>
        </w:tc>
        <w:tc>
          <w:tcPr>
            <w:tcW w:w="598" w:type="pct"/>
            <w:noWrap/>
            <w:vAlign w:val="center"/>
          </w:tcPr>
          <w:p w14:paraId="4E40A00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2047BDA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768" w:type="pct"/>
            <w:noWrap/>
            <w:vAlign w:val="center"/>
          </w:tcPr>
          <w:p w14:paraId="7B428CD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432245F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6DE0ADC9" w14:textId="7EAA169D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44</w:t>
            </w:r>
          </w:p>
        </w:tc>
      </w:tr>
      <w:tr w:rsidR="00021E32" w:rsidRPr="00021E32" w14:paraId="0D8EE17E" w14:textId="5F77E138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7EE7CF2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Shandong/D2/2019</w:t>
            </w:r>
          </w:p>
        </w:tc>
        <w:tc>
          <w:tcPr>
            <w:tcW w:w="598" w:type="pct"/>
            <w:noWrap/>
            <w:vAlign w:val="center"/>
          </w:tcPr>
          <w:p w14:paraId="1E02E35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6FD9125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768" w:type="pct"/>
            <w:noWrap/>
            <w:vAlign w:val="center"/>
          </w:tcPr>
          <w:p w14:paraId="75A09BB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Shandong</w:t>
            </w:r>
          </w:p>
        </w:tc>
        <w:tc>
          <w:tcPr>
            <w:tcW w:w="853" w:type="pct"/>
            <w:vAlign w:val="center"/>
          </w:tcPr>
          <w:p w14:paraId="2D82CA1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1508132A" w14:textId="3C4444CA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46</w:t>
            </w:r>
          </w:p>
        </w:tc>
      </w:tr>
      <w:tr w:rsidR="00021E32" w:rsidRPr="00021E32" w14:paraId="12EB0528" w14:textId="71D3E25C" w:rsidTr="00021E32">
        <w:trPr>
          <w:trHeight w:val="300"/>
          <w:jc w:val="center"/>
        </w:trPr>
        <w:tc>
          <w:tcPr>
            <w:tcW w:w="1280" w:type="pct"/>
            <w:tcBorders>
              <w:bottom w:val="single" w:sz="4" w:space="0" w:color="auto"/>
            </w:tcBorders>
            <w:noWrap/>
            <w:vAlign w:val="center"/>
          </w:tcPr>
          <w:p w14:paraId="3D6D672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10509/202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14:paraId="291B2ED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12E0C89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</w:tcPr>
          <w:p w14:paraId="547D3F6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63F6ECE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689FD4C9" w14:textId="78EA38DD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47</w:t>
            </w:r>
          </w:p>
        </w:tc>
      </w:tr>
      <w:tr w:rsidR="00021E32" w:rsidRPr="00021E32" w14:paraId="0E37D61F" w14:textId="56B31C7A" w:rsidTr="00021E32">
        <w:trPr>
          <w:trHeight w:val="300"/>
          <w:jc w:val="center"/>
        </w:trPr>
        <w:tc>
          <w:tcPr>
            <w:tcW w:w="1280" w:type="pct"/>
            <w:tcBorders>
              <w:top w:val="single" w:sz="4" w:space="0" w:color="auto"/>
            </w:tcBorders>
            <w:noWrap/>
            <w:vAlign w:val="center"/>
          </w:tcPr>
          <w:p w14:paraId="5D317B9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lastRenderedPageBreak/>
              <w:t>Goose/China/240704E2/2024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14:paraId="4E5F223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32AFF04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</w:tcPr>
          <w:p w14:paraId="22A1569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2282C7C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30585F05" w14:textId="048BE660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83</w:t>
            </w:r>
          </w:p>
        </w:tc>
      </w:tr>
      <w:tr w:rsidR="00021E32" w:rsidRPr="00021E32" w14:paraId="05E0963C" w14:textId="49420F78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0F1E242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1124E1/2024</w:t>
            </w:r>
          </w:p>
        </w:tc>
        <w:tc>
          <w:tcPr>
            <w:tcW w:w="598" w:type="pct"/>
            <w:noWrap/>
            <w:vAlign w:val="center"/>
          </w:tcPr>
          <w:p w14:paraId="125DAB3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2E7CFAB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0BAA699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23A1810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06584178" w14:textId="4FDF8212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95</w:t>
            </w:r>
          </w:p>
        </w:tc>
      </w:tr>
      <w:tr w:rsidR="00021E32" w:rsidRPr="00021E32" w14:paraId="71FBC33D" w14:textId="02D44807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13F02C5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Jiangsu/C1/2019</w:t>
            </w:r>
          </w:p>
        </w:tc>
        <w:tc>
          <w:tcPr>
            <w:tcW w:w="598" w:type="pct"/>
            <w:noWrap/>
            <w:vAlign w:val="center"/>
          </w:tcPr>
          <w:p w14:paraId="7FE2472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26D0371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768" w:type="pct"/>
            <w:noWrap/>
            <w:vAlign w:val="center"/>
          </w:tcPr>
          <w:p w14:paraId="1CDEA03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23B5013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24DBE732" w14:textId="7B99A851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43</w:t>
            </w:r>
          </w:p>
        </w:tc>
      </w:tr>
      <w:tr w:rsidR="00021E32" w:rsidRPr="00021E32" w14:paraId="7F6422B0" w14:textId="23413AEA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27DE07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H1207E1/2024</w:t>
            </w:r>
          </w:p>
        </w:tc>
        <w:tc>
          <w:tcPr>
            <w:tcW w:w="598" w:type="pct"/>
            <w:noWrap/>
            <w:vAlign w:val="center"/>
          </w:tcPr>
          <w:p w14:paraId="1218FEE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63F7132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18A653A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3FE2EB2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187DF402" w14:textId="67E813BD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87</w:t>
            </w:r>
          </w:p>
        </w:tc>
      </w:tr>
      <w:tr w:rsidR="00021E32" w:rsidRPr="00021E32" w14:paraId="5CD724A1" w14:textId="3306B1C4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3F93ACE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H0908E1/2024</w:t>
            </w:r>
          </w:p>
        </w:tc>
        <w:tc>
          <w:tcPr>
            <w:tcW w:w="598" w:type="pct"/>
            <w:noWrap/>
            <w:vAlign w:val="center"/>
          </w:tcPr>
          <w:p w14:paraId="1F5BFFC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2770D03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2DF15E3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1FB77A2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22DE7928" w14:textId="7ACBDDE0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86</w:t>
            </w:r>
          </w:p>
        </w:tc>
      </w:tr>
      <w:tr w:rsidR="00021E32" w:rsidRPr="00021E32" w14:paraId="49405F8F" w14:textId="4BDABBE9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4A5203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1109E1/2024</w:t>
            </w:r>
          </w:p>
        </w:tc>
        <w:tc>
          <w:tcPr>
            <w:tcW w:w="598" w:type="pct"/>
            <w:noWrap/>
            <w:vAlign w:val="center"/>
          </w:tcPr>
          <w:p w14:paraId="0DD27F4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5F69ACB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741303B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1881DE7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2167C552" w14:textId="150B35CE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94</w:t>
            </w:r>
          </w:p>
        </w:tc>
      </w:tr>
      <w:tr w:rsidR="00021E32" w:rsidRPr="00021E32" w14:paraId="71ED0CA0" w14:textId="25098EF1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59ED31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0613E1/2024</w:t>
            </w:r>
          </w:p>
        </w:tc>
        <w:tc>
          <w:tcPr>
            <w:tcW w:w="598" w:type="pct"/>
            <w:noWrap/>
            <w:vAlign w:val="center"/>
          </w:tcPr>
          <w:p w14:paraId="79158AB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4A76D15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4B49C80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688C859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7ABD7735" w14:textId="6921599C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82</w:t>
            </w:r>
          </w:p>
        </w:tc>
      </w:tr>
      <w:tr w:rsidR="00021E32" w:rsidRPr="00021E32" w14:paraId="2C5482C4" w14:textId="51932D48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2E0A471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Shandong/XP/2020</w:t>
            </w:r>
          </w:p>
        </w:tc>
        <w:tc>
          <w:tcPr>
            <w:tcW w:w="598" w:type="pct"/>
            <w:noWrap/>
            <w:vAlign w:val="center"/>
          </w:tcPr>
          <w:p w14:paraId="5B57207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3884610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768" w:type="pct"/>
            <w:noWrap/>
            <w:vAlign w:val="center"/>
          </w:tcPr>
          <w:p w14:paraId="498AF21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Shandong</w:t>
            </w:r>
          </w:p>
        </w:tc>
        <w:tc>
          <w:tcPr>
            <w:tcW w:w="853" w:type="pct"/>
            <w:vAlign w:val="center"/>
          </w:tcPr>
          <w:p w14:paraId="7275CD5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163CF4E8" w14:textId="2DABAAE9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52</w:t>
            </w:r>
          </w:p>
        </w:tc>
      </w:tr>
      <w:tr w:rsidR="00021E32" w:rsidRPr="00021E32" w14:paraId="691850FD" w14:textId="3B8C2247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129572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Jiangsu/C3/2019</w:t>
            </w:r>
          </w:p>
        </w:tc>
        <w:tc>
          <w:tcPr>
            <w:tcW w:w="598" w:type="pct"/>
            <w:noWrap/>
            <w:vAlign w:val="center"/>
          </w:tcPr>
          <w:p w14:paraId="6A01EEC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6732202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768" w:type="pct"/>
            <w:noWrap/>
            <w:vAlign w:val="center"/>
          </w:tcPr>
          <w:p w14:paraId="0909876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4D9BB26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0A0BC7E7" w14:textId="015E537B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51</w:t>
            </w:r>
          </w:p>
        </w:tc>
      </w:tr>
      <w:tr w:rsidR="00021E32" w:rsidRPr="00021E32" w14:paraId="54806AEA" w14:textId="01008EB0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4E7FAD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Jiangsu/C9/2019</w:t>
            </w:r>
          </w:p>
        </w:tc>
        <w:tc>
          <w:tcPr>
            <w:tcW w:w="598" w:type="pct"/>
            <w:noWrap/>
            <w:vAlign w:val="center"/>
          </w:tcPr>
          <w:p w14:paraId="328FBAE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4F02798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768" w:type="pct"/>
            <w:noWrap/>
            <w:vAlign w:val="center"/>
          </w:tcPr>
          <w:p w14:paraId="2CFDE83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23C1951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0D6E9809" w14:textId="398BF60B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49</w:t>
            </w:r>
          </w:p>
        </w:tc>
      </w:tr>
      <w:tr w:rsidR="00021E32" w:rsidRPr="00021E32" w14:paraId="63C1FDB7" w14:textId="66CB372F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5D92869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Jiangsu/C10/2019</w:t>
            </w:r>
          </w:p>
        </w:tc>
        <w:tc>
          <w:tcPr>
            <w:tcW w:w="598" w:type="pct"/>
            <w:noWrap/>
            <w:vAlign w:val="center"/>
          </w:tcPr>
          <w:p w14:paraId="5943660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09AD82A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768" w:type="pct"/>
            <w:noWrap/>
            <w:vAlign w:val="center"/>
          </w:tcPr>
          <w:p w14:paraId="6079A99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366BE1C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1D10E7F8" w14:textId="06D1FD73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50</w:t>
            </w:r>
          </w:p>
        </w:tc>
      </w:tr>
      <w:tr w:rsidR="00021E32" w:rsidRPr="00021E32" w14:paraId="2B885EDB" w14:textId="2C9FE7D1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242F2E9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YZ3/2018</w:t>
            </w:r>
          </w:p>
        </w:tc>
        <w:tc>
          <w:tcPr>
            <w:tcW w:w="598" w:type="pct"/>
            <w:noWrap/>
            <w:vAlign w:val="center"/>
          </w:tcPr>
          <w:p w14:paraId="411A6FC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2E3E1B5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768" w:type="pct"/>
            <w:noWrap/>
            <w:vAlign w:val="center"/>
          </w:tcPr>
          <w:p w14:paraId="1FAC162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27DB84F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0D8D04C9" w14:textId="01822957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58</w:t>
            </w:r>
          </w:p>
        </w:tc>
      </w:tr>
      <w:tr w:rsidR="00021E32" w:rsidRPr="00021E32" w14:paraId="3A36F308" w14:textId="75FD4DE9" w:rsidTr="00021E32">
        <w:trPr>
          <w:trHeight w:val="300"/>
          <w:jc w:val="center"/>
        </w:trPr>
        <w:tc>
          <w:tcPr>
            <w:tcW w:w="1280" w:type="pct"/>
            <w:tcBorders>
              <w:bottom w:val="single" w:sz="4" w:space="0" w:color="auto"/>
            </w:tcBorders>
            <w:noWrap/>
            <w:vAlign w:val="center"/>
          </w:tcPr>
          <w:p w14:paraId="29ABC5B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10132/202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14:paraId="3DCC9BE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6D85BD0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</w:tcPr>
          <w:p w14:paraId="3EB122F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2C970F6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11A2DB02" w14:textId="1FE93452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56</w:t>
            </w:r>
          </w:p>
        </w:tc>
      </w:tr>
      <w:tr w:rsidR="00021E32" w:rsidRPr="00021E32" w14:paraId="2EABBBAD" w14:textId="2FB89CD7" w:rsidTr="00021E32">
        <w:trPr>
          <w:trHeight w:val="300"/>
          <w:jc w:val="center"/>
        </w:trPr>
        <w:tc>
          <w:tcPr>
            <w:tcW w:w="1280" w:type="pct"/>
            <w:tcBorders>
              <w:top w:val="single" w:sz="4" w:space="0" w:color="auto"/>
            </w:tcBorders>
            <w:noWrap/>
            <w:vAlign w:val="center"/>
          </w:tcPr>
          <w:p w14:paraId="6916431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lastRenderedPageBreak/>
              <w:t>Goose/China/210156/202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14:paraId="161974C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69A17D1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</w:tcPr>
          <w:p w14:paraId="7349895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6725C2B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5865B806" w14:textId="5B717BEC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57</w:t>
            </w:r>
          </w:p>
        </w:tc>
      </w:tr>
      <w:tr w:rsidR="00021E32" w:rsidRPr="00021E32" w14:paraId="3A71C68C" w14:textId="5151A8CD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0D4BA37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Jiangsu/C6/2020</w:t>
            </w:r>
          </w:p>
        </w:tc>
        <w:tc>
          <w:tcPr>
            <w:tcW w:w="598" w:type="pct"/>
            <w:noWrap/>
            <w:vAlign w:val="center"/>
          </w:tcPr>
          <w:p w14:paraId="29CB720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7CE2A0A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768" w:type="pct"/>
            <w:noWrap/>
            <w:vAlign w:val="center"/>
          </w:tcPr>
          <w:p w14:paraId="1D3926C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349104C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44C5AC85" w14:textId="307B0AB1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53</w:t>
            </w:r>
          </w:p>
        </w:tc>
      </w:tr>
      <w:tr w:rsidR="00021E32" w:rsidRPr="00021E32" w14:paraId="67ABE29D" w14:textId="6E78414E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39DACAC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20201/2021</w:t>
            </w:r>
          </w:p>
        </w:tc>
        <w:tc>
          <w:tcPr>
            <w:tcW w:w="598" w:type="pct"/>
            <w:noWrap/>
            <w:vAlign w:val="center"/>
          </w:tcPr>
          <w:p w14:paraId="19A290B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0C973E9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768" w:type="pct"/>
            <w:noWrap/>
            <w:vAlign w:val="center"/>
          </w:tcPr>
          <w:p w14:paraId="2149B6F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23FE23B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166E491F" w14:textId="6BFCD5D7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62</w:t>
            </w:r>
          </w:p>
        </w:tc>
      </w:tr>
      <w:tr w:rsidR="00021E32" w:rsidRPr="00021E32" w14:paraId="4C505E7D" w14:textId="1FF7E070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8218C6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01001E1/2024</w:t>
            </w:r>
          </w:p>
        </w:tc>
        <w:tc>
          <w:tcPr>
            <w:tcW w:w="598" w:type="pct"/>
            <w:noWrap/>
            <w:vAlign w:val="center"/>
          </w:tcPr>
          <w:p w14:paraId="4A1456C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0952312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3134F16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571E9BE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0369E8AE" w14:textId="2409FB47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88</w:t>
            </w:r>
          </w:p>
        </w:tc>
      </w:tr>
      <w:tr w:rsidR="00021E32" w:rsidRPr="00021E32" w14:paraId="630909F7" w14:textId="11101356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245AC4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1005E2/2024</w:t>
            </w:r>
          </w:p>
        </w:tc>
        <w:tc>
          <w:tcPr>
            <w:tcW w:w="598" w:type="pct"/>
            <w:noWrap/>
            <w:vAlign w:val="center"/>
          </w:tcPr>
          <w:p w14:paraId="05EE71C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279017F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5DF53B4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23F0AC2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30C27F98" w14:textId="4D374D46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92</w:t>
            </w:r>
          </w:p>
        </w:tc>
      </w:tr>
      <w:tr w:rsidR="00021E32" w:rsidRPr="00021E32" w14:paraId="0A271C27" w14:textId="30A5AA49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CD0329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3H0422E1</w:t>
            </w:r>
          </w:p>
        </w:tc>
        <w:tc>
          <w:tcPr>
            <w:tcW w:w="598" w:type="pct"/>
            <w:noWrap/>
            <w:vAlign w:val="center"/>
          </w:tcPr>
          <w:p w14:paraId="0A32310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4290001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296103D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09DD4ED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5E82719C" w14:textId="4B744BC4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64</w:t>
            </w:r>
          </w:p>
        </w:tc>
      </w:tr>
      <w:tr w:rsidR="00021E32" w:rsidRPr="00021E32" w14:paraId="6EF96C3C" w14:textId="4D4D4543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196FA98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0930E1/2024</w:t>
            </w:r>
          </w:p>
        </w:tc>
        <w:tc>
          <w:tcPr>
            <w:tcW w:w="598" w:type="pct"/>
            <w:noWrap/>
            <w:vAlign w:val="center"/>
          </w:tcPr>
          <w:p w14:paraId="6BC89EE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0A85CAF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49C8D3C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387155E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28670225" w14:textId="48167E90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91</w:t>
            </w:r>
          </w:p>
        </w:tc>
      </w:tr>
      <w:tr w:rsidR="00021E32" w:rsidRPr="00021E32" w14:paraId="60B57A4A" w14:textId="12CA0103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71BA3A8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3H0611E2</w:t>
            </w:r>
          </w:p>
        </w:tc>
        <w:tc>
          <w:tcPr>
            <w:tcW w:w="598" w:type="pct"/>
            <w:noWrap/>
            <w:vAlign w:val="center"/>
          </w:tcPr>
          <w:p w14:paraId="106402E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67D0BBE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4DC642A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49F8969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6A959313" w14:textId="65D9EC24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63</w:t>
            </w:r>
          </w:p>
        </w:tc>
      </w:tr>
      <w:tr w:rsidR="00021E32" w:rsidRPr="00021E32" w14:paraId="5CADF6D2" w14:textId="07382895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2D21508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YZ4/2018</w:t>
            </w:r>
          </w:p>
        </w:tc>
        <w:tc>
          <w:tcPr>
            <w:tcW w:w="598" w:type="pct"/>
            <w:noWrap/>
            <w:vAlign w:val="center"/>
          </w:tcPr>
          <w:p w14:paraId="721A6D1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7AD7A10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768" w:type="pct"/>
            <w:noWrap/>
            <w:vAlign w:val="center"/>
          </w:tcPr>
          <w:p w14:paraId="3D48B69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2991E29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10798618" w14:textId="54932F99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54</w:t>
            </w:r>
          </w:p>
        </w:tc>
      </w:tr>
      <w:tr w:rsidR="00021E32" w:rsidRPr="00021E32" w14:paraId="2660A830" w14:textId="2119EF68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18E2B2D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YZ5/2018</w:t>
            </w:r>
          </w:p>
        </w:tc>
        <w:tc>
          <w:tcPr>
            <w:tcW w:w="598" w:type="pct"/>
            <w:noWrap/>
            <w:vAlign w:val="center"/>
          </w:tcPr>
          <w:p w14:paraId="4BF32F0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4B5F17D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768" w:type="pct"/>
            <w:noWrap/>
            <w:vAlign w:val="center"/>
          </w:tcPr>
          <w:p w14:paraId="1A22BB8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4181A9E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7B023475" w14:textId="57932571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55</w:t>
            </w:r>
          </w:p>
        </w:tc>
      </w:tr>
      <w:tr w:rsidR="00021E32" w:rsidRPr="00021E32" w14:paraId="6C692627" w14:textId="1EA357E1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521110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1007E3/2024</w:t>
            </w:r>
          </w:p>
        </w:tc>
        <w:tc>
          <w:tcPr>
            <w:tcW w:w="598" w:type="pct"/>
            <w:noWrap/>
            <w:vAlign w:val="center"/>
          </w:tcPr>
          <w:p w14:paraId="4097205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00C0B1E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7B75ADE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6C9D5F9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7B6F1173" w14:textId="04018B18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84</w:t>
            </w:r>
          </w:p>
        </w:tc>
      </w:tr>
      <w:tr w:rsidR="00021E32" w:rsidRPr="00021E32" w14:paraId="247ADC50" w14:textId="6EFD6A40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18E9A19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0924E1/2024</w:t>
            </w:r>
          </w:p>
        </w:tc>
        <w:tc>
          <w:tcPr>
            <w:tcW w:w="598" w:type="pct"/>
            <w:noWrap/>
            <w:vAlign w:val="center"/>
          </w:tcPr>
          <w:p w14:paraId="55E8648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4F65B75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0C37105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377BD3D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0AE214A9" w14:textId="6EFC86A4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90</w:t>
            </w:r>
          </w:p>
        </w:tc>
      </w:tr>
      <w:tr w:rsidR="00021E32" w:rsidRPr="00021E32" w14:paraId="4E1000C8" w14:textId="1E3F512B" w:rsidTr="00021E32">
        <w:trPr>
          <w:trHeight w:val="300"/>
          <w:jc w:val="center"/>
        </w:trPr>
        <w:tc>
          <w:tcPr>
            <w:tcW w:w="1280" w:type="pct"/>
            <w:tcBorders>
              <w:bottom w:val="single" w:sz="4" w:space="0" w:color="auto"/>
            </w:tcBorders>
            <w:noWrap/>
            <w:vAlign w:val="center"/>
          </w:tcPr>
          <w:p w14:paraId="1862B08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30446/2023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14:paraId="1D1BA94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4939C80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</w:tcPr>
          <w:p w14:paraId="48BBC06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65D240E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7E1993D1" w14:textId="4C589BB2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65</w:t>
            </w:r>
          </w:p>
        </w:tc>
      </w:tr>
      <w:tr w:rsidR="00021E32" w:rsidRPr="00021E32" w14:paraId="39288BCB" w14:textId="3648B7C8" w:rsidTr="00021E32">
        <w:trPr>
          <w:trHeight w:val="300"/>
          <w:jc w:val="center"/>
        </w:trPr>
        <w:tc>
          <w:tcPr>
            <w:tcW w:w="1280" w:type="pct"/>
            <w:tcBorders>
              <w:top w:val="single" w:sz="4" w:space="0" w:color="auto"/>
            </w:tcBorders>
            <w:noWrap/>
            <w:vAlign w:val="center"/>
          </w:tcPr>
          <w:p w14:paraId="56FADAF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lastRenderedPageBreak/>
              <w:t>Goose/China/24H0525E1/2024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14:paraId="70AEF53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0301533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</w:tcPr>
          <w:p w14:paraId="64E2F72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723011D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1EBF3B11" w14:textId="1027A21D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85</w:t>
            </w:r>
          </w:p>
        </w:tc>
      </w:tr>
      <w:tr w:rsidR="00021E32" w:rsidRPr="00021E32" w14:paraId="40EA1C93" w14:textId="2949B2A0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387B0C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1023E1/2024</w:t>
            </w:r>
          </w:p>
        </w:tc>
        <w:tc>
          <w:tcPr>
            <w:tcW w:w="598" w:type="pct"/>
            <w:noWrap/>
            <w:vAlign w:val="center"/>
          </w:tcPr>
          <w:p w14:paraId="6796A24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18DD718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02588D0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1A260DB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0B56677D" w14:textId="4B48F875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93</w:t>
            </w:r>
          </w:p>
        </w:tc>
      </w:tr>
      <w:tr w:rsidR="00021E32" w:rsidRPr="00021E32" w14:paraId="7F24AFC0" w14:textId="0CCCE534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7057091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Jiangsu/C8/2019</w:t>
            </w:r>
          </w:p>
        </w:tc>
        <w:tc>
          <w:tcPr>
            <w:tcW w:w="598" w:type="pct"/>
            <w:noWrap/>
            <w:vAlign w:val="center"/>
          </w:tcPr>
          <w:p w14:paraId="5605BC4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3515F8A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768" w:type="pct"/>
            <w:noWrap/>
            <w:vAlign w:val="center"/>
          </w:tcPr>
          <w:p w14:paraId="26F0928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763234E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2B81B79C" w14:textId="7C128B56" w:rsidR="00595E1F" w:rsidRPr="00021E32" w:rsidRDefault="00BC3EE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36</w:t>
            </w:r>
          </w:p>
        </w:tc>
      </w:tr>
      <w:tr w:rsidR="00021E32" w:rsidRPr="00021E32" w14:paraId="6135E2B4" w14:textId="2A6DAC99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3D77422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3H0712E1/2023</w:t>
            </w:r>
          </w:p>
        </w:tc>
        <w:tc>
          <w:tcPr>
            <w:tcW w:w="598" w:type="pct"/>
            <w:noWrap/>
            <w:vAlign w:val="center"/>
          </w:tcPr>
          <w:p w14:paraId="233281B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63A6A98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0BC3C49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705AA9E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4C8323A7" w14:textId="6F362690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66</w:t>
            </w:r>
          </w:p>
        </w:tc>
      </w:tr>
      <w:tr w:rsidR="00021E32" w:rsidRPr="00021E32" w14:paraId="08833690" w14:textId="5DFB8EBD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B470C1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YZ2/2017</w:t>
            </w:r>
          </w:p>
        </w:tc>
        <w:tc>
          <w:tcPr>
            <w:tcW w:w="598" w:type="pct"/>
            <w:noWrap/>
            <w:vAlign w:val="center"/>
          </w:tcPr>
          <w:p w14:paraId="1FA80CD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0D00CA4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768" w:type="pct"/>
            <w:noWrap/>
            <w:vAlign w:val="center"/>
          </w:tcPr>
          <w:p w14:paraId="725DC90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12F628A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169FD708" w14:textId="50638207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40</w:t>
            </w:r>
          </w:p>
        </w:tc>
      </w:tr>
      <w:tr w:rsidR="00021E32" w:rsidRPr="00021E32" w14:paraId="01EB05B4" w14:textId="0D0916BD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2CD0F14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20728/2022</w:t>
            </w:r>
          </w:p>
        </w:tc>
        <w:tc>
          <w:tcPr>
            <w:tcW w:w="598" w:type="pct"/>
            <w:noWrap/>
            <w:vAlign w:val="center"/>
          </w:tcPr>
          <w:p w14:paraId="66C4144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0B4A63C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68" w:type="pct"/>
            <w:noWrap/>
            <w:vAlign w:val="center"/>
          </w:tcPr>
          <w:p w14:paraId="3FE1779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47B4E61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30BA196B" w14:textId="7ABE7975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60</w:t>
            </w:r>
          </w:p>
        </w:tc>
      </w:tr>
      <w:tr w:rsidR="00021E32" w:rsidRPr="00021E32" w14:paraId="23C16F57" w14:textId="6E6DDFA8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3046709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20730/2022</w:t>
            </w:r>
          </w:p>
        </w:tc>
        <w:tc>
          <w:tcPr>
            <w:tcW w:w="598" w:type="pct"/>
            <w:noWrap/>
            <w:vAlign w:val="center"/>
          </w:tcPr>
          <w:p w14:paraId="195AB63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480D268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68" w:type="pct"/>
            <w:noWrap/>
            <w:vAlign w:val="center"/>
          </w:tcPr>
          <w:p w14:paraId="3B8C255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0A81771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082A1C4E" w14:textId="31F9654E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68</w:t>
            </w:r>
          </w:p>
        </w:tc>
      </w:tr>
      <w:tr w:rsidR="00021E32" w:rsidRPr="00021E32" w14:paraId="7F2BC51E" w14:textId="528CA1F2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ED91DD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20733/2022</w:t>
            </w:r>
          </w:p>
        </w:tc>
        <w:tc>
          <w:tcPr>
            <w:tcW w:w="598" w:type="pct"/>
            <w:noWrap/>
            <w:vAlign w:val="center"/>
          </w:tcPr>
          <w:p w14:paraId="7A5BAF8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2A68CA3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68" w:type="pct"/>
            <w:noWrap/>
            <w:vAlign w:val="center"/>
          </w:tcPr>
          <w:p w14:paraId="1123996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1DC08E9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782D90EF" w14:textId="75342F72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69</w:t>
            </w:r>
          </w:p>
        </w:tc>
      </w:tr>
      <w:tr w:rsidR="00021E32" w:rsidRPr="00021E32" w14:paraId="61836C4C" w14:textId="071E20BB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D3616E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401008E1/2024</w:t>
            </w:r>
          </w:p>
        </w:tc>
        <w:tc>
          <w:tcPr>
            <w:tcW w:w="598" w:type="pct"/>
            <w:noWrap/>
            <w:vAlign w:val="center"/>
          </w:tcPr>
          <w:p w14:paraId="2F1A1B8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179DC71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1AEB325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4BF718E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29DA5BCF" w14:textId="077AD60B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89</w:t>
            </w:r>
          </w:p>
        </w:tc>
      </w:tr>
      <w:tr w:rsidR="00021E32" w:rsidRPr="00021E32" w14:paraId="29B8CF25" w14:textId="3900DEAE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09DE8EA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30618E2/2023</w:t>
            </w:r>
          </w:p>
        </w:tc>
        <w:tc>
          <w:tcPr>
            <w:tcW w:w="598" w:type="pct"/>
            <w:noWrap/>
            <w:vAlign w:val="center"/>
          </w:tcPr>
          <w:p w14:paraId="3A137DD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18CFDE3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798D1C3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3580D00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716B81D0" w14:textId="7EAA2B13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71</w:t>
            </w:r>
          </w:p>
        </w:tc>
      </w:tr>
      <w:tr w:rsidR="00021E32" w:rsidRPr="00021E32" w14:paraId="6B20BEF0" w14:textId="44600924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31EF7FE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GS221102/2022</w:t>
            </w:r>
          </w:p>
        </w:tc>
        <w:tc>
          <w:tcPr>
            <w:tcW w:w="598" w:type="pct"/>
            <w:noWrap/>
            <w:vAlign w:val="center"/>
          </w:tcPr>
          <w:p w14:paraId="4C0B9DD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74B3D6F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68" w:type="pct"/>
            <w:noWrap/>
            <w:vAlign w:val="center"/>
          </w:tcPr>
          <w:p w14:paraId="3249A31C" w14:textId="1AEC8075" w:rsidR="00595E1F" w:rsidRPr="00021E32" w:rsidRDefault="008221D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Shandong</w:t>
            </w:r>
          </w:p>
        </w:tc>
        <w:tc>
          <w:tcPr>
            <w:tcW w:w="853" w:type="pct"/>
            <w:vAlign w:val="center"/>
          </w:tcPr>
          <w:p w14:paraId="4E032EA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334B783B" w14:textId="3F7A9EC7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76</w:t>
            </w:r>
          </w:p>
        </w:tc>
      </w:tr>
      <w:tr w:rsidR="00021E32" w:rsidRPr="00021E32" w14:paraId="045BB5F1" w14:textId="71503437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249DEF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3H0511E1/2023</w:t>
            </w:r>
          </w:p>
        </w:tc>
        <w:tc>
          <w:tcPr>
            <w:tcW w:w="598" w:type="pct"/>
            <w:noWrap/>
            <w:vAlign w:val="center"/>
          </w:tcPr>
          <w:p w14:paraId="46FBAB9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3FF244A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4C40861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626629B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vAlign w:val="center"/>
          </w:tcPr>
          <w:p w14:paraId="2CF01872" w14:textId="027FFC25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70</w:t>
            </w:r>
          </w:p>
        </w:tc>
      </w:tr>
      <w:tr w:rsidR="00021E32" w:rsidRPr="00021E32" w14:paraId="797B80FF" w14:textId="11E687A3" w:rsidTr="00021E32">
        <w:trPr>
          <w:trHeight w:val="300"/>
          <w:jc w:val="center"/>
        </w:trPr>
        <w:tc>
          <w:tcPr>
            <w:tcW w:w="1280" w:type="pct"/>
            <w:tcBorders>
              <w:bottom w:val="single" w:sz="4" w:space="0" w:color="auto"/>
            </w:tcBorders>
            <w:noWrap/>
            <w:vAlign w:val="center"/>
          </w:tcPr>
          <w:p w14:paraId="4D5F8B3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GS221101/2022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14:paraId="656C53F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07DEBB5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</w:tcPr>
          <w:p w14:paraId="06C50B4A" w14:textId="0080C6E7" w:rsidR="00595E1F" w:rsidRPr="00021E32" w:rsidRDefault="008221D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Shandong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504EC8D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tated GPV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53EE30DC" w14:textId="61B17D80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75</w:t>
            </w:r>
          </w:p>
        </w:tc>
      </w:tr>
      <w:tr w:rsidR="00021E32" w:rsidRPr="00021E32" w14:paraId="2A5E0A3B" w14:textId="73D54E0C" w:rsidTr="00021E32">
        <w:trPr>
          <w:trHeight w:val="300"/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10ACE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lastRenderedPageBreak/>
              <w:t>Goose/China/AH7/2018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C4D92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CA92F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74EE9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nhui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2D18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Early GPV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0124D" w14:textId="5C342236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72</w:t>
            </w:r>
          </w:p>
        </w:tc>
      </w:tr>
      <w:tr w:rsidR="00021E32" w:rsidRPr="00021E32" w14:paraId="2C1E4872" w14:textId="3E6AFC33" w:rsidTr="00021E32">
        <w:trPr>
          <w:trHeight w:val="300"/>
          <w:jc w:val="center"/>
        </w:trPr>
        <w:tc>
          <w:tcPr>
            <w:tcW w:w="1280" w:type="pct"/>
            <w:tcBorders>
              <w:top w:val="single" w:sz="4" w:space="0" w:color="auto"/>
            </w:tcBorders>
            <w:noWrap/>
            <w:vAlign w:val="center"/>
          </w:tcPr>
          <w:p w14:paraId="74BB448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AH10/2018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14:paraId="4F402F9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6C6E207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</w:tcPr>
          <w:p w14:paraId="57DFB3E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nhui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3C05230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Early GPV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2959FD68" w14:textId="5276ADA8" w:rsidR="00595E1F" w:rsidRPr="00021E32" w:rsidRDefault="00C23DDD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73</w:t>
            </w:r>
          </w:p>
        </w:tc>
      </w:tr>
      <w:tr w:rsidR="00021E32" w:rsidRPr="00021E32" w14:paraId="088EA772" w14:textId="7C5B4031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20CE030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20408/2022</w:t>
            </w:r>
          </w:p>
        </w:tc>
        <w:tc>
          <w:tcPr>
            <w:tcW w:w="598" w:type="pct"/>
            <w:noWrap/>
            <w:vAlign w:val="center"/>
          </w:tcPr>
          <w:p w14:paraId="1A56CD3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0F0B1D6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68" w:type="pct"/>
            <w:noWrap/>
            <w:vAlign w:val="center"/>
          </w:tcPr>
          <w:p w14:paraId="3874E12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76ED4C2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Attenuated GPV</w:t>
            </w:r>
          </w:p>
        </w:tc>
        <w:tc>
          <w:tcPr>
            <w:tcW w:w="819" w:type="pct"/>
            <w:vAlign w:val="center"/>
          </w:tcPr>
          <w:p w14:paraId="53BA8798" w14:textId="40ED093F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79</w:t>
            </w:r>
          </w:p>
        </w:tc>
      </w:tr>
      <w:tr w:rsidR="00021E32" w:rsidRPr="00021E32" w14:paraId="4A7F2761" w14:textId="35F0AC5C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3BA73E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Jiangsu/JS/2020</w:t>
            </w:r>
          </w:p>
        </w:tc>
        <w:tc>
          <w:tcPr>
            <w:tcW w:w="598" w:type="pct"/>
            <w:noWrap/>
            <w:vAlign w:val="center"/>
          </w:tcPr>
          <w:p w14:paraId="02FCC38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35E4DEE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768" w:type="pct"/>
            <w:noWrap/>
            <w:vAlign w:val="center"/>
          </w:tcPr>
          <w:p w14:paraId="28479F0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5EADBED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Attenuated GPV</w:t>
            </w:r>
          </w:p>
        </w:tc>
        <w:tc>
          <w:tcPr>
            <w:tcW w:w="819" w:type="pct"/>
            <w:vAlign w:val="center"/>
          </w:tcPr>
          <w:p w14:paraId="6D110C9A" w14:textId="70346823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81</w:t>
            </w:r>
          </w:p>
        </w:tc>
      </w:tr>
      <w:tr w:rsidR="00021E32" w:rsidRPr="00021E32" w14:paraId="65AA727A" w14:textId="421D5F37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0B1695F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Jiangsu/YC/2020</w:t>
            </w:r>
          </w:p>
        </w:tc>
        <w:tc>
          <w:tcPr>
            <w:tcW w:w="598" w:type="pct"/>
            <w:noWrap/>
            <w:vAlign w:val="center"/>
          </w:tcPr>
          <w:p w14:paraId="7C83395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513C4D1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768" w:type="pct"/>
            <w:noWrap/>
            <w:vAlign w:val="center"/>
          </w:tcPr>
          <w:p w14:paraId="1166876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25666E8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Attenuated GPV</w:t>
            </w:r>
          </w:p>
        </w:tc>
        <w:tc>
          <w:tcPr>
            <w:tcW w:w="819" w:type="pct"/>
            <w:vAlign w:val="center"/>
          </w:tcPr>
          <w:p w14:paraId="7BDA90C7" w14:textId="56B907A5" w:rsidR="00595E1F" w:rsidRPr="00021E32" w:rsidRDefault="00FA39E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37</w:t>
            </w:r>
          </w:p>
        </w:tc>
      </w:tr>
      <w:tr w:rsidR="00021E32" w:rsidRPr="00021E32" w14:paraId="66E9FE26" w14:textId="0AF10D4B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56F698D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YZ1/2017</w:t>
            </w:r>
          </w:p>
        </w:tc>
        <w:tc>
          <w:tcPr>
            <w:tcW w:w="598" w:type="pct"/>
            <w:noWrap/>
            <w:vAlign w:val="center"/>
          </w:tcPr>
          <w:p w14:paraId="4D519CB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4EF5C59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768" w:type="pct"/>
            <w:noWrap/>
            <w:vAlign w:val="center"/>
          </w:tcPr>
          <w:p w14:paraId="45A9F2A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23CF688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Attenuated GPV</w:t>
            </w:r>
          </w:p>
        </w:tc>
        <w:tc>
          <w:tcPr>
            <w:tcW w:w="819" w:type="pct"/>
            <w:vAlign w:val="center"/>
          </w:tcPr>
          <w:p w14:paraId="5C97B868" w14:textId="01D3C04B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80</w:t>
            </w:r>
          </w:p>
        </w:tc>
      </w:tr>
      <w:tr w:rsidR="00021E32" w:rsidRPr="00021E32" w14:paraId="0D8B5ED8" w14:textId="438A5688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39C7E25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20214/2022</w:t>
            </w:r>
          </w:p>
        </w:tc>
        <w:tc>
          <w:tcPr>
            <w:tcW w:w="598" w:type="pct"/>
            <w:noWrap/>
            <w:vAlign w:val="center"/>
          </w:tcPr>
          <w:p w14:paraId="44437BC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6BF0360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68" w:type="pct"/>
            <w:noWrap/>
            <w:vAlign w:val="center"/>
          </w:tcPr>
          <w:p w14:paraId="7956190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770B74C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Attenuated GPV</w:t>
            </w:r>
          </w:p>
        </w:tc>
        <w:tc>
          <w:tcPr>
            <w:tcW w:w="819" w:type="pct"/>
            <w:vAlign w:val="center"/>
          </w:tcPr>
          <w:p w14:paraId="2D2676B3" w14:textId="48110918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77</w:t>
            </w:r>
          </w:p>
        </w:tc>
      </w:tr>
      <w:tr w:rsidR="00021E32" w:rsidRPr="00021E32" w14:paraId="271754EF" w14:textId="37A47BF5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36C23DA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/China/220407/2022</w:t>
            </w:r>
          </w:p>
        </w:tc>
        <w:tc>
          <w:tcPr>
            <w:tcW w:w="598" w:type="pct"/>
            <w:noWrap/>
            <w:vAlign w:val="center"/>
          </w:tcPr>
          <w:p w14:paraId="54C386C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6C15939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68" w:type="pct"/>
            <w:noWrap/>
            <w:vAlign w:val="center"/>
          </w:tcPr>
          <w:p w14:paraId="12CB32B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1866495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Attenuated GPV</w:t>
            </w:r>
          </w:p>
        </w:tc>
        <w:tc>
          <w:tcPr>
            <w:tcW w:w="819" w:type="pct"/>
            <w:vAlign w:val="center"/>
          </w:tcPr>
          <w:p w14:paraId="3C34320F" w14:textId="2D93C226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78</w:t>
            </w:r>
          </w:p>
        </w:tc>
      </w:tr>
      <w:tr w:rsidR="00021E32" w:rsidRPr="00021E32" w14:paraId="143FE371" w14:textId="39712AF0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5222A9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/China/211110/2021</w:t>
            </w:r>
          </w:p>
        </w:tc>
        <w:tc>
          <w:tcPr>
            <w:tcW w:w="598" w:type="pct"/>
            <w:noWrap/>
            <w:vAlign w:val="center"/>
          </w:tcPr>
          <w:p w14:paraId="4AC9C86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</w:t>
            </w:r>
          </w:p>
        </w:tc>
        <w:tc>
          <w:tcPr>
            <w:tcW w:w="682" w:type="pct"/>
            <w:noWrap/>
            <w:vAlign w:val="center"/>
          </w:tcPr>
          <w:p w14:paraId="3A1A5C4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768" w:type="pct"/>
            <w:noWrap/>
            <w:vAlign w:val="center"/>
          </w:tcPr>
          <w:p w14:paraId="205209F9" w14:textId="213E85BB" w:rsidR="00595E1F" w:rsidRPr="00021E32" w:rsidRDefault="004B796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06555F9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45890996" w14:textId="2E364BA5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00</w:t>
            </w:r>
          </w:p>
        </w:tc>
      </w:tr>
      <w:tr w:rsidR="00021E32" w:rsidRPr="00021E32" w14:paraId="020D48F1" w14:textId="35419583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72052E8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/China/210123/2021</w:t>
            </w:r>
          </w:p>
        </w:tc>
        <w:tc>
          <w:tcPr>
            <w:tcW w:w="598" w:type="pct"/>
            <w:noWrap/>
            <w:vAlign w:val="center"/>
          </w:tcPr>
          <w:p w14:paraId="4BD5FD8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</w:t>
            </w:r>
          </w:p>
        </w:tc>
        <w:tc>
          <w:tcPr>
            <w:tcW w:w="682" w:type="pct"/>
            <w:noWrap/>
            <w:vAlign w:val="center"/>
          </w:tcPr>
          <w:p w14:paraId="6B6B146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768" w:type="pct"/>
            <w:noWrap/>
            <w:vAlign w:val="center"/>
          </w:tcPr>
          <w:p w14:paraId="05FAABC2" w14:textId="70785A05" w:rsidR="00595E1F" w:rsidRPr="00021E32" w:rsidRDefault="004B796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7C9BDA2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30118A26" w14:textId="10292D4E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96</w:t>
            </w:r>
          </w:p>
        </w:tc>
      </w:tr>
      <w:tr w:rsidR="00021E32" w:rsidRPr="00021E32" w14:paraId="08E0B08F" w14:textId="2BED9931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52B3E45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/China/220712/2022</w:t>
            </w:r>
          </w:p>
        </w:tc>
        <w:tc>
          <w:tcPr>
            <w:tcW w:w="598" w:type="pct"/>
            <w:noWrap/>
            <w:vAlign w:val="center"/>
          </w:tcPr>
          <w:p w14:paraId="5A4BF6E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</w:t>
            </w:r>
          </w:p>
        </w:tc>
        <w:tc>
          <w:tcPr>
            <w:tcW w:w="682" w:type="pct"/>
            <w:noWrap/>
            <w:vAlign w:val="center"/>
          </w:tcPr>
          <w:p w14:paraId="2F4C2B8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68" w:type="pct"/>
            <w:noWrap/>
            <w:vAlign w:val="center"/>
          </w:tcPr>
          <w:p w14:paraId="182F9113" w14:textId="798CA40C" w:rsidR="00595E1F" w:rsidRPr="00021E32" w:rsidRDefault="00306703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Anhui</w:t>
            </w:r>
          </w:p>
        </w:tc>
        <w:tc>
          <w:tcPr>
            <w:tcW w:w="853" w:type="pct"/>
            <w:vAlign w:val="center"/>
          </w:tcPr>
          <w:p w14:paraId="73DD390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551AA7EB" w14:textId="561C0DCA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04</w:t>
            </w:r>
          </w:p>
        </w:tc>
      </w:tr>
      <w:tr w:rsidR="00021E32" w:rsidRPr="00021E32" w14:paraId="2A687366" w14:textId="7AA8C845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2EE225A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/China/211116/2021</w:t>
            </w:r>
          </w:p>
        </w:tc>
        <w:tc>
          <w:tcPr>
            <w:tcW w:w="598" w:type="pct"/>
            <w:noWrap/>
            <w:vAlign w:val="center"/>
          </w:tcPr>
          <w:p w14:paraId="34CB715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</w:t>
            </w:r>
          </w:p>
        </w:tc>
        <w:tc>
          <w:tcPr>
            <w:tcW w:w="682" w:type="pct"/>
            <w:noWrap/>
            <w:vAlign w:val="center"/>
          </w:tcPr>
          <w:p w14:paraId="7BC862E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768" w:type="pct"/>
            <w:noWrap/>
            <w:vAlign w:val="center"/>
          </w:tcPr>
          <w:p w14:paraId="5188517A" w14:textId="3066FEC4" w:rsidR="00595E1F" w:rsidRPr="00021E32" w:rsidRDefault="004B796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75AA897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38180078" w14:textId="3BFB6AF2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01</w:t>
            </w:r>
          </w:p>
        </w:tc>
      </w:tr>
      <w:tr w:rsidR="00021E32" w:rsidRPr="00021E32" w14:paraId="10C0C26E" w14:textId="0BD6C9BF" w:rsidTr="00021E32">
        <w:trPr>
          <w:trHeight w:val="300"/>
          <w:jc w:val="center"/>
        </w:trPr>
        <w:tc>
          <w:tcPr>
            <w:tcW w:w="1280" w:type="pct"/>
            <w:tcBorders>
              <w:bottom w:val="single" w:sz="4" w:space="0" w:color="auto"/>
            </w:tcBorders>
            <w:noWrap/>
            <w:vAlign w:val="center"/>
          </w:tcPr>
          <w:p w14:paraId="041FC98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/China/220709/2022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14:paraId="5282FFB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069991E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</w:tcPr>
          <w:p w14:paraId="4C7F5D7A" w14:textId="18F54F4D" w:rsidR="00595E1F" w:rsidRPr="00021E32" w:rsidRDefault="004B796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4D31F64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4A06692C" w14:textId="2D013566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03</w:t>
            </w:r>
          </w:p>
        </w:tc>
      </w:tr>
      <w:tr w:rsidR="00021E32" w:rsidRPr="00021E32" w14:paraId="4A27A2EE" w14:textId="7DF4F9C1" w:rsidTr="00021E32">
        <w:trPr>
          <w:trHeight w:val="300"/>
          <w:jc w:val="center"/>
        </w:trPr>
        <w:tc>
          <w:tcPr>
            <w:tcW w:w="1280" w:type="pct"/>
            <w:tcBorders>
              <w:top w:val="single" w:sz="4" w:space="0" w:color="auto"/>
            </w:tcBorders>
            <w:noWrap/>
            <w:vAlign w:val="center"/>
          </w:tcPr>
          <w:p w14:paraId="6A1C6B7D" w14:textId="589ABC1F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lastRenderedPageBreak/>
              <w:t>D</w:t>
            </w:r>
            <w:r w:rsidR="008221D2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uck</w:t>
            </w: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/China/230418/2023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14:paraId="5F548D6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</w:t>
            </w: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uck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49C2617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</w:tcPr>
          <w:p w14:paraId="41220E63" w14:textId="4B35AE63" w:rsidR="00595E1F" w:rsidRPr="00021E32" w:rsidRDefault="004B796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528EC4F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3A1E4B5D" w14:textId="3B4892EF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05</w:t>
            </w:r>
          </w:p>
        </w:tc>
      </w:tr>
      <w:tr w:rsidR="00021E32" w:rsidRPr="00021E32" w14:paraId="5D50DB5A" w14:textId="373DF824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DA264D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Muscovy_duck/China/JX24/2023</w:t>
            </w:r>
          </w:p>
        </w:tc>
        <w:tc>
          <w:tcPr>
            <w:tcW w:w="598" w:type="pct"/>
            <w:noWrap/>
            <w:vAlign w:val="center"/>
          </w:tcPr>
          <w:p w14:paraId="0A029666" w14:textId="68CD0D28" w:rsidR="00595E1F" w:rsidRPr="00021E32" w:rsidRDefault="008221D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 xml:space="preserve">Muscovy </w:t>
            </w:r>
            <w:r w:rsidR="00595E1F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D</w:t>
            </w:r>
            <w:r w:rsidR="00595E1F"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uck</w:t>
            </w:r>
          </w:p>
        </w:tc>
        <w:tc>
          <w:tcPr>
            <w:tcW w:w="682" w:type="pct"/>
            <w:noWrap/>
            <w:vAlign w:val="center"/>
          </w:tcPr>
          <w:p w14:paraId="20506CE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486E5C9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xi</w:t>
            </w:r>
          </w:p>
        </w:tc>
        <w:tc>
          <w:tcPr>
            <w:tcW w:w="853" w:type="pct"/>
            <w:vAlign w:val="center"/>
          </w:tcPr>
          <w:p w14:paraId="4CE3E18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5F65503F" w14:textId="6A2CF363" w:rsidR="00595E1F" w:rsidRPr="00021E32" w:rsidRDefault="00516C1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11</w:t>
            </w:r>
          </w:p>
        </w:tc>
      </w:tr>
      <w:tr w:rsidR="00021E32" w:rsidRPr="00021E32" w14:paraId="703086FD" w14:textId="4CC4728D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01FBF29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Muscovy_duck/China/JX26/2023</w:t>
            </w:r>
          </w:p>
        </w:tc>
        <w:tc>
          <w:tcPr>
            <w:tcW w:w="598" w:type="pct"/>
            <w:noWrap/>
            <w:vAlign w:val="center"/>
          </w:tcPr>
          <w:p w14:paraId="3995B3F0" w14:textId="0A68809E" w:rsidR="00595E1F" w:rsidRPr="00021E32" w:rsidRDefault="008221D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 xml:space="preserve">Muscovy </w:t>
            </w:r>
            <w:r w:rsidR="00595E1F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D</w:t>
            </w:r>
            <w:r w:rsidR="00595E1F"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uck</w:t>
            </w:r>
          </w:p>
        </w:tc>
        <w:tc>
          <w:tcPr>
            <w:tcW w:w="682" w:type="pct"/>
            <w:noWrap/>
            <w:vAlign w:val="center"/>
          </w:tcPr>
          <w:p w14:paraId="3F24E36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0535599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xi</w:t>
            </w:r>
          </w:p>
        </w:tc>
        <w:tc>
          <w:tcPr>
            <w:tcW w:w="853" w:type="pct"/>
            <w:vAlign w:val="center"/>
          </w:tcPr>
          <w:p w14:paraId="6AB9AD0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276B7A1E" w14:textId="09EBEA5E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10</w:t>
            </w:r>
          </w:p>
        </w:tc>
      </w:tr>
      <w:tr w:rsidR="00021E32" w:rsidRPr="00021E32" w14:paraId="2BA756AE" w14:textId="6138A424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10B78BC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Muscovy_duck/China/JX21/2023</w:t>
            </w:r>
          </w:p>
        </w:tc>
        <w:tc>
          <w:tcPr>
            <w:tcW w:w="598" w:type="pct"/>
            <w:noWrap/>
            <w:vAlign w:val="center"/>
          </w:tcPr>
          <w:p w14:paraId="6C7917B1" w14:textId="1DEF510E" w:rsidR="00595E1F" w:rsidRPr="00021E32" w:rsidRDefault="008221D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 xml:space="preserve">Muscovy </w:t>
            </w:r>
            <w:r w:rsidR="00595E1F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D</w:t>
            </w:r>
            <w:r w:rsidR="00595E1F"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uck</w:t>
            </w:r>
          </w:p>
        </w:tc>
        <w:tc>
          <w:tcPr>
            <w:tcW w:w="682" w:type="pct"/>
            <w:noWrap/>
            <w:vAlign w:val="center"/>
          </w:tcPr>
          <w:p w14:paraId="7C8EE46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10DDFEA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xi</w:t>
            </w:r>
          </w:p>
        </w:tc>
        <w:tc>
          <w:tcPr>
            <w:tcW w:w="853" w:type="pct"/>
            <w:vAlign w:val="center"/>
          </w:tcPr>
          <w:p w14:paraId="2F7EB9B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54FDF1B6" w14:textId="31D32736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08</w:t>
            </w:r>
          </w:p>
        </w:tc>
      </w:tr>
      <w:tr w:rsidR="00021E32" w:rsidRPr="00021E32" w14:paraId="5257A7B9" w14:textId="2D2EBDE4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DB529B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Muscovy_duck/China/JX23/2023</w:t>
            </w:r>
          </w:p>
        </w:tc>
        <w:tc>
          <w:tcPr>
            <w:tcW w:w="598" w:type="pct"/>
            <w:noWrap/>
            <w:vAlign w:val="center"/>
          </w:tcPr>
          <w:p w14:paraId="3A0DA5B9" w14:textId="6639FAD4" w:rsidR="00595E1F" w:rsidRPr="00021E32" w:rsidRDefault="008221D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 xml:space="preserve">Muscovy </w:t>
            </w:r>
            <w:r w:rsidR="00595E1F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D</w:t>
            </w:r>
            <w:r w:rsidR="00595E1F"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uck</w:t>
            </w:r>
          </w:p>
        </w:tc>
        <w:tc>
          <w:tcPr>
            <w:tcW w:w="682" w:type="pct"/>
            <w:noWrap/>
            <w:vAlign w:val="center"/>
          </w:tcPr>
          <w:p w14:paraId="389B810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40B2973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xi</w:t>
            </w:r>
          </w:p>
        </w:tc>
        <w:tc>
          <w:tcPr>
            <w:tcW w:w="853" w:type="pct"/>
            <w:vAlign w:val="center"/>
          </w:tcPr>
          <w:p w14:paraId="1E5F8AA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7537A772" w14:textId="66E6940F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09</w:t>
            </w:r>
          </w:p>
        </w:tc>
      </w:tr>
      <w:tr w:rsidR="00021E32" w:rsidRPr="00021E32" w14:paraId="5DEA4547" w14:textId="731FB586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07CA49BD" w14:textId="6760FF0D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Cherry_Vall</w:t>
            </w:r>
            <w:r w:rsidR="00E5504C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e</w:t>
            </w: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y_duck/Shandong/X6/2017</w:t>
            </w:r>
          </w:p>
        </w:tc>
        <w:tc>
          <w:tcPr>
            <w:tcW w:w="598" w:type="pct"/>
            <w:noWrap/>
            <w:vAlign w:val="center"/>
          </w:tcPr>
          <w:p w14:paraId="767B8FDA" w14:textId="0F257915" w:rsidR="00595E1F" w:rsidRPr="00021E32" w:rsidRDefault="008221D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Cherry Vall</w:t>
            </w:r>
            <w:r w:rsidR="00E5504C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e</w:t>
            </w: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y duck</w:t>
            </w:r>
          </w:p>
        </w:tc>
        <w:tc>
          <w:tcPr>
            <w:tcW w:w="682" w:type="pct"/>
            <w:noWrap/>
            <w:vAlign w:val="center"/>
          </w:tcPr>
          <w:p w14:paraId="7D4AA73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768" w:type="pct"/>
            <w:noWrap/>
            <w:vAlign w:val="center"/>
          </w:tcPr>
          <w:p w14:paraId="33FEB18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Shandong</w:t>
            </w:r>
          </w:p>
        </w:tc>
        <w:tc>
          <w:tcPr>
            <w:tcW w:w="853" w:type="pct"/>
            <w:vAlign w:val="center"/>
          </w:tcPr>
          <w:p w14:paraId="4CEDE80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2283D24A" w14:textId="1134D404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98</w:t>
            </w:r>
          </w:p>
        </w:tc>
      </w:tr>
      <w:tr w:rsidR="00021E32" w:rsidRPr="00021E32" w14:paraId="6BD1AFB4" w14:textId="3627170F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7F70A99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/China/X5/2017</w:t>
            </w:r>
          </w:p>
        </w:tc>
        <w:tc>
          <w:tcPr>
            <w:tcW w:w="598" w:type="pct"/>
            <w:noWrap/>
            <w:vAlign w:val="center"/>
          </w:tcPr>
          <w:p w14:paraId="20277FF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</w:t>
            </w:r>
          </w:p>
        </w:tc>
        <w:tc>
          <w:tcPr>
            <w:tcW w:w="682" w:type="pct"/>
            <w:noWrap/>
            <w:vAlign w:val="center"/>
          </w:tcPr>
          <w:p w14:paraId="26650CD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768" w:type="pct"/>
            <w:noWrap/>
            <w:vAlign w:val="center"/>
          </w:tcPr>
          <w:p w14:paraId="0DAB1D81" w14:textId="01498B06" w:rsidR="00595E1F" w:rsidRPr="00021E32" w:rsidRDefault="00306703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Shandong</w:t>
            </w:r>
          </w:p>
        </w:tc>
        <w:tc>
          <w:tcPr>
            <w:tcW w:w="853" w:type="pct"/>
            <w:vAlign w:val="center"/>
          </w:tcPr>
          <w:p w14:paraId="78979F9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14AC5A71" w14:textId="44FC6076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97</w:t>
            </w:r>
          </w:p>
        </w:tc>
      </w:tr>
      <w:tr w:rsidR="00021E32" w:rsidRPr="00021E32" w14:paraId="378BD4F4" w14:textId="3316592C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64E7C68" w14:textId="379CB32A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Cherry_Vall</w:t>
            </w:r>
            <w:r w:rsidR="00E5504C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e</w:t>
            </w: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y_duck/China/211109/2021</w:t>
            </w:r>
          </w:p>
        </w:tc>
        <w:tc>
          <w:tcPr>
            <w:tcW w:w="598" w:type="pct"/>
            <w:noWrap/>
            <w:vAlign w:val="center"/>
          </w:tcPr>
          <w:p w14:paraId="6C0790E6" w14:textId="2BA2C890" w:rsidR="00595E1F" w:rsidRPr="00021E32" w:rsidRDefault="008221D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Cherry Vall</w:t>
            </w:r>
            <w:r w:rsidR="00E5504C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e</w:t>
            </w: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y d</w:t>
            </w:r>
            <w:r w:rsidR="00595E1F"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uck</w:t>
            </w:r>
          </w:p>
        </w:tc>
        <w:tc>
          <w:tcPr>
            <w:tcW w:w="682" w:type="pct"/>
            <w:noWrap/>
            <w:vAlign w:val="center"/>
          </w:tcPr>
          <w:p w14:paraId="794EAFB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768" w:type="pct"/>
            <w:noWrap/>
            <w:vAlign w:val="center"/>
          </w:tcPr>
          <w:p w14:paraId="5AB778D0" w14:textId="5D1F7264" w:rsidR="00595E1F" w:rsidRPr="00021E32" w:rsidRDefault="004B796E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4BA2971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7B67C8B1" w14:textId="7B1C0F78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02</w:t>
            </w:r>
          </w:p>
        </w:tc>
      </w:tr>
      <w:tr w:rsidR="00021E32" w:rsidRPr="00021E32" w14:paraId="4E352250" w14:textId="578B3B17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0A756EE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Cherry_Valley_duck/China/X7/2017</w:t>
            </w:r>
          </w:p>
        </w:tc>
        <w:tc>
          <w:tcPr>
            <w:tcW w:w="598" w:type="pct"/>
            <w:noWrap/>
            <w:vAlign w:val="center"/>
          </w:tcPr>
          <w:p w14:paraId="562D7594" w14:textId="11922B20" w:rsidR="00595E1F" w:rsidRPr="00021E32" w:rsidRDefault="008221D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Cherry Vall</w:t>
            </w:r>
            <w:r w:rsidR="00E5504C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e</w:t>
            </w: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y duck</w:t>
            </w:r>
          </w:p>
        </w:tc>
        <w:tc>
          <w:tcPr>
            <w:tcW w:w="682" w:type="pct"/>
            <w:noWrap/>
            <w:vAlign w:val="center"/>
          </w:tcPr>
          <w:p w14:paraId="290495C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768" w:type="pct"/>
            <w:noWrap/>
            <w:vAlign w:val="center"/>
          </w:tcPr>
          <w:p w14:paraId="2FF35D38" w14:textId="2B583CD7" w:rsidR="00595E1F" w:rsidRPr="00021E32" w:rsidRDefault="00306703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Shandong</w:t>
            </w:r>
          </w:p>
        </w:tc>
        <w:tc>
          <w:tcPr>
            <w:tcW w:w="853" w:type="pct"/>
            <w:vAlign w:val="center"/>
          </w:tcPr>
          <w:p w14:paraId="264C0A5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1366C6E3" w14:textId="7CDE9CBF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99</w:t>
            </w:r>
          </w:p>
        </w:tc>
      </w:tr>
      <w:tr w:rsidR="00021E32" w:rsidRPr="00021E32" w14:paraId="6376A408" w14:textId="68E8AAA9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772432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Muscovy_duck/China/JX28/2023</w:t>
            </w:r>
          </w:p>
        </w:tc>
        <w:tc>
          <w:tcPr>
            <w:tcW w:w="598" w:type="pct"/>
            <w:noWrap/>
            <w:vAlign w:val="center"/>
          </w:tcPr>
          <w:p w14:paraId="25884009" w14:textId="6F1093E5" w:rsidR="00595E1F" w:rsidRPr="00021E32" w:rsidRDefault="008221D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uscovy duck</w:t>
            </w:r>
          </w:p>
        </w:tc>
        <w:tc>
          <w:tcPr>
            <w:tcW w:w="682" w:type="pct"/>
            <w:noWrap/>
            <w:vAlign w:val="center"/>
          </w:tcPr>
          <w:p w14:paraId="770D6A9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58BE1996" w14:textId="603ABE0C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Jiang</w:t>
            </w:r>
            <w:r w:rsidR="00306703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xi</w:t>
            </w:r>
          </w:p>
        </w:tc>
        <w:tc>
          <w:tcPr>
            <w:tcW w:w="853" w:type="pct"/>
            <w:vAlign w:val="center"/>
          </w:tcPr>
          <w:p w14:paraId="0FE8725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GPV</w:t>
            </w:r>
          </w:p>
        </w:tc>
        <w:tc>
          <w:tcPr>
            <w:tcW w:w="819" w:type="pct"/>
            <w:vAlign w:val="center"/>
          </w:tcPr>
          <w:p w14:paraId="40E7F813" w14:textId="54A01B78" w:rsidR="00595E1F" w:rsidRPr="00021E32" w:rsidRDefault="00516C1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12</w:t>
            </w:r>
          </w:p>
        </w:tc>
      </w:tr>
      <w:tr w:rsidR="00021E32" w:rsidRPr="00021E32" w14:paraId="575B1B26" w14:textId="1E24D336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597FA47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/Shandong/X1/2018</w:t>
            </w:r>
          </w:p>
        </w:tc>
        <w:tc>
          <w:tcPr>
            <w:tcW w:w="598" w:type="pct"/>
            <w:noWrap/>
            <w:vAlign w:val="center"/>
          </w:tcPr>
          <w:p w14:paraId="10D64A9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</w:t>
            </w:r>
          </w:p>
        </w:tc>
        <w:tc>
          <w:tcPr>
            <w:tcW w:w="682" w:type="pct"/>
            <w:noWrap/>
            <w:vAlign w:val="center"/>
          </w:tcPr>
          <w:p w14:paraId="07F8746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768" w:type="pct"/>
            <w:noWrap/>
            <w:vAlign w:val="center"/>
          </w:tcPr>
          <w:p w14:paraId="61954178" w14:textId="35DF4784" w:rsidR="00595E1F" w:rsidRPr="00021E32" w:rsidRDefault="00306703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Guang</w:t>
            </w:r>
            <w:r w:rsidR="00E5504C"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d</w:t>
            </w:r>
            <w:r w:rsidR="00595E1F"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ong</w:t>
            </w:r>
          </w:p>
        </w:tc>
        <w:tc>
          <w:tcPr>
            <w:tcW w:w="853" w:type="pct"/>
            <w:vAlign w:val="center"/>
          </w:tcPr>
          <w:p w14:paraId="35FD741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DPV</w:t>
            </w:r>
          </w:p>
        </w:tc>
        <w:tc>
          <w:tcPr>
            <w:tcW w:w="819" w:type="pct"/>
            <w:vAlign w:val="center"/>
          </w:tcPr>
          <w:p w14:paraId="05C77E16" w14:textId="55EC402E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06</w:t>
            </w:r>
          </w:p>
        </w:tc>
      </w:tr>
      <w:tr w:rsidR="00021E32" w:rsidRPr="00021E32" w14:paraId="6FE3ADD1" w14:textId="513CBFB3" w:rsidTr="00021E32">
        <w:trPr>
          <w:trHeight w:val="300"/>
          <w:jc w:val="center"/>
        </w:trPr>
        <w:tc>
          <w:tcPr>
            <w:tcW w:w="1280" w:type="pct"/>
            <w:tcBorders>
              <w:bottom w:val="single" w:sz="4" w:space="0" w:color="auto"/>
            </w:tcBorders>
            <w:noWrap/>
            <w:vAlign w:val="center"/>
          </w:tcPr>
          <w:p w14:paraId="5D2D729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/Guangdong/X2/2017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14:paraId="3393143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uck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2C7BE67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</w:tcPr>
          <w:p w14:paraId="284429B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Guangdong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5A00E87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DPV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2293083A" w14:textId="32EA252A" w:rsidR="00595E1F" w:rsidRPr="00021E32" w:rsidRDefault="00B52FD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07</w:t>
            </w:r>
          </w:p>
        </w:tc>
      </w:tr>
      <w:tr w:rsidR="00021E32" w:rsidRPr="00021E32" w14:paraId="5F69593E" w14:textId="7DAF5682" w:rsidTr="00021E32">
        <w:trPr>
          <w:trHeight w:val="300"/>
          <w:jc w:val="center"/>
        </w:trPr>
        <w:tc>
          <w:tcPr>
            <w:tcW w:w="1280" w:type="pct"/>
            <w:tcBorders>
              <w:top w:val="single" w:sz="4" w:space="0" w:color="auto"/>
            </w:tcBorders>
            <w:noWrap/>
            <w:vAlign w:val="center"/>
          </w:tcPr>
          <w:p w14:paraId="0C9023C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lastRenderedPageBreak/>
              <w:t>Goose/China/250205E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14:paraId="10B9AF6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3E8B1D5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5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</w:tcPr>
          <w:p w14:paraId="79F29143" w14:textId="18514364" w:rsidR="00595E1F" w:rsidRPr="00021E32" w:rsidRDefault="00306703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69BBA9A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GoCV-1a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4A96B755" w14:textId="3505BA81" w:rsidR="00595E1F" w:rsidRPr="00021E32" w:rsidRDefault="00BC3EE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33</w:t>
            </w:r>
          </w:p>
        </w:tc>
      </w:tr>
      <w:tr w:rsidR="00021E32" w:rsidRPr="00021E32" w14:paraId="34528A37" w14:textId="13040655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679181F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/China/241208E1</w:t>
            </w:r>
          </w:p>
        </w:tc>
        <w:tc>
          <w:tcPr>
            <w:tcW w:w="598" w:type="pct"/>
            <w:noWrap/>
            <w:vAlign w:val="center"/>
          </w:tcPr>
          <w:p w14:paraId="5434479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74AB115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61C449BC" w14:textId="1CA0F210" w:rsidR="00595E1F" w:rsidRPr="00021E32" w:rsidRDefault="00306703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424D8E2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GoCV-1a</w:t>
            </w:r>
          </w:p>
        </w:tc>
        <w:tc>
          <w:tcPr>
            <w:tcW w:w="819" w:type="pct"/>
            <w:vAlign w:val="center"/>
          </w:tcPr>
          <w:p w14:paraId="1C73A52D" w14:textId="378137D4" w:rsidR="00595E1F" w:rsidRPr="00021E32" w:rsidRDefault="00BC3EE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30</w:t>
            </w:r>
          </w:p>
        </w:tc>
      </w:tr>
      <w:tr w:rsidR="00021E32" w:rsidRPr="00021E32" w14:paraId="1F2F6947" w14:textId="1B946EF7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5D8D2DF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/China/241030E1</w:t>
            </w:r>
          </w:p>
        </w:tc>
        <w:tc>
          <w:tcPr>
            <w:tcW w:w="598" w:type="pct"/>
            <w:noWrap/>
            <w:vAlign w:val="center"/>
          </w:tcPr>
          <w:p w14:paraId="0C29D36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3B9FA20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7617ECA9" w14:textId="66206441" w:rsidR="00595E1F" w:rsidRPr="00021E32" w:rsidRDefault="00306703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0EDF14D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GoCV-1c</w:t>
            </w:r>
          </w:p>
        </w:tc>
        <w:tc>
          <w:tcPr>
            <w:tcW w:w="819" w:type="pct"/>
            <w:vAlign w:val="center"/>
          </w:tcPr>
          <w:p w14:paraId="2871B560" w14:textId="63E8ECD9" w:rsidR="00595E1F" w:rsidRPr="00021E32" w:rsidRDefault="00BC3EE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28</w:t>
            </w:r>
          </w:p>
        </w:tc>
      </w:tr>
      <w:tr w:rsidR="00021E32" w:rsidRPr="00021E32" w14:paraId="3A3CC4AC" w14:textId="2D47EDD5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78E6953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/China/241020E1</w:t>
            </w:r>
          </w:p>
        </w:tc>
        <w:tc>
          <w:tcPr>
            <w:tcW w:w="598" w:type="pct"/>
            <w:noWrap/>
            <w:vAlign w:val="center"/>
          </w:tcPr>
          <w:p w14:paraId="40F769A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6E9DCDB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36E9C457" w14:textId="6B1A0E00" w:rsidR="00595E1F" w:rsidRPr="00021E32" w:rsidRDefault="00306703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411E15F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GoCV-1c</w:t>
            </w:r>
          </w:p>
        </w:tc>
        <w:tc>
          <w:tcPr>
            <w:tcW w:w="819" w:type="pct"/>
            <w:vAlign w:val="center"/>
          </w:tcPr>
          <w:p w14:paraId="3B7BC292" w14:textId="2D01858D" w:rsidR="00595E1F" w:rsidRPr="00021E32" w:rsidRDefault="00BC3EE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27</w:t>
            </w:r>
          </w:p>
        </w:tc>
      </w:tr>
      <w:tr w:rsidR="00021E32" w:rsidRPr="00021E32" w14:paraId="186AC55F" w14:textId="15E42BBD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4851D99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/China/241110E1</w:t>
            </w:r>
          </w:p>
        </w:tc>
        <w:tc>
          <w:tcPr>
            <w:tcW w:w="598" w:type="pct"/>
            <w:noWrap/>
            <w:vAlign w:val="center"/>
          </w:tcPr>
          <w:p w14:paraId="07147CC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38037D6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78EE2769" w14:textId="64D298AF" w:rsidR="00595E1F" w:rsidRPr="00021E32" w:rsidRDefault="00306703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Jiangsu</w:t>
            </w:r>
          </w:p>
        </w:tc>
        <w:tc>
          <w:tcPr>
            <w:tcW w:w="853" w:type="pct"/>
            <w:vAlign w:val="center"/>
          </w:tcPr>
          <w:p w14:paraId="636AEF4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GoCV-1c</w:t>
            </w:r>
          </w:p>
        </w:tc>
        <w:tc>
          <w:tcPr>
            <w:tcW w:w="819" w:type="pct"/>
            <w:vAlign w:val="center"/>
          </w:tcPr>
          <w:p w14:paraId="6D6EBD2F" w14:textId="28610BDE" w:rsidR="00595E1F" w:rsidRPr="00021E32" w:rsidRDefault="00BC3EE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29</w:t>
            </w:r>
          </w:p>
        </w:tc>
      </w:tr>
      <w:tr w:rsidR="00021E32" w:rsidRPr="00021E32" w14:paraId="58BBAC5C" w14:textId="4C5CB7DF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53229F0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/China/250205E3</w:t>
            </w:r>
          </w:p>
        </w:tc>
        <w:tc>
          <w:tcPr>
            <w:tcW w:w="598" w:type="pct"/>
            <w:noWrap/>
            <w:vAlign w:val="center"/>
          </w:tcPr>
          <w:p w14:paraId="723BE7B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7F357AA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5</w:t>
            </w:r>
          </w:p>
        </w:tc>
        <w:tc>
          <w:tcPr>
            <w:tcW w:w="768" w:type="pct"/>
            <w:noWrap/>
            <w:vAlign w:val="center"/>
          </w:tcPr>
          <w:p w14:paraId="41B00A0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Jiangsu</w:t>
            </w:r>
          </w:p>
        </w:tc>
        <w:tc>
          <w:tcPr>
            <w:tcW w:w="853" w:type="pct"/>
            <w:vAlign w:val="center"/>
          </w:tcPr>
          <w:p w14:paraId="197C830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GoCV-1c</w:t>
            </w:r>
          </w:p>
        </w:tc>
        <w:tc>
          <w:tcPr>
            <w:tcW w:w="819" w:type="pct"/>
            <w:vAlign w:val="center"/>
          </w:tcPr>
          <w:p w14:paraId="1C06D356" w14:textId="7AB3A04F" w:rsidR="00595E1F" w:rsidRPr="00021E32" w:rsidRDefault="00BC3EE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34</w:t>
            </w:r>
          </w:p>
        </w:tc>
      </w:tr>
      <w:tr w:rsidR="00021E32" w:rsidRPr="00021E32" w14:paraId="4A04F18D" w14:textId="4CE63E3E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32D0393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/China/25H0216E1</w:t>
            </w:r>
          </w:p>
        </w:tc>
        <w:tc>
          <w:tcPr>
            <w:tcW w:w="598" w:type="pct"/>
            <w:noWrap/>
            <w:vAlign w:val="center"/>
          </w:tcPr>
          <w:p w14:paraId="792EB24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0F79ADA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5</w:t>
            </w:r>
          </w:p>
        </w:tc>
        <w:tc>
          <w:tcPr>
            <w:tcW w:w="768" w:type="pct"/>
            <w:noWrap/>
            <w:vAlign w:val="center"/>
          </w:tcPr>
          <w:p w14:paraId="4A07962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Jiangsu</w:t>
            </w:r>
          </w:p>
        </w:tc>
        <w:tc>
          <w:tcPr>
            <w:tcW w:w="853" w:type="pct"/>
            <w:vAlign w:val="center"/>
          </w:tcPr>
          <w:p w14:paraId="2017BEF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GoCV-1c</w:t>
            </w:r>
          </w:p>
        </w:tc>
        <w:tc>
          <w:tcPr>
            <w:tcW w:w="819" w:type="pct"/>
            <w:vAlign w:val="center"/>
          </w:tcPr>
          <w:p w14:paraId="37EEAC9C" w14:textId="681C1A32" w:rsidR="00595E1F" w:rsidRPr="00021E32" w:rsidRDefault="00BC3EE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35</w:t>
            </w:r>
          </w:p>
        </w:tc>
      </w:tr>
      <w:tr w:rsidR="00021E32" w:rsidRPr="00021E32" w14:paraId="52566E9B" w14:textId="5A60BF93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3AB38B6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/China/24H1213E1</w:t>
            </w:r>
          </w:p>
        </w:tc>
        <w:tc>
          <w:tcPr>
            <w:tcW w:w="598" w:type="pct"/>
            <w:noWrap/>
            <w:vAlign w:val="center"/>
          </w:tcPr>
          <w:p w14:paraId="14F8F9A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2E8ECE8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37957D0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Jiangsu</w:t>
            </w:r>
          </w:p>
        </w:tc>
        <w:tc>
          <w:tcPr>
            <w:tcW w:w="853" w:type="pct"/>
            <w:vAlign w:val="center"/>
          </w:tcPr>
          <w:p w14:paraId="7CEAAF5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GoCV-1c</w:t>
            </w:r>
          </w:p>
        </w:tc>
        <w:tc>
          <w:tcPr>
            <w:tcW w:w="819" w:type="pct"/>
            <w:vAlign w:val="center"/>
          </w:tcPr>
          <w:p w14:paraId="4CA2619D" w14:textId="2D0A1D43" w:rsidR="00595E1F" w:rsidRPr="00021E32" w:rsidRDefault="00BC3EE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31</w:t>
            </w:r>
          </w:p>
        </w:tc>
      </w:tr>
      <w:tr w:rsidR="00021E32" w:rsidRPr="00021E32" w14:paraId="2C7E7BD9" w14:textId="0C879D81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58DE18D5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/China/250121E1</w:t>
            </w:r>
          </w:p>
        </w:tc>
        <w:tc>
          <w:tcPr>
            <w:tcW w:w="598" w:type="pct"/>
            <w:noWrap/>
            <w:vAlign w:val="center"/>
          </w:tcPr>
          <w:p w14:paraId="5B6B8C2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Goose</w:t>
            </w:r>
          </w:p>
        </w:tc>
        <w:tc>
          <w:tcPr>
            <w:tcW w:w="682" w:type="pct"/>
            <w:noWrap/>
            <w:vAlign w:val="center"/>
          </w:tcPr>
          <w:p w14:paraId="47EBA54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5</w:t>
            </w:r>
          </w:p>
        </w:tc>
        <w:tc>
          <w:tcPr>
            <w:tcW w:w="768" w:type="pct"/>
            <w:noWrap/>
            <w:vAlign w:val="center"/>
          </w:tcPr>
          <w:p w14:paraId="3630861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Jiangsu</w:t>
            </w:r>
          </w:p>
        </w:tc>
        <w:tc>
          <w:tcPr>
            <w:tcW w:w="853" w:type="pct"/>
            <w:vAlign w:val="center"/>
          </w:tcPr>
          <w:p w14:paraId="7E94C60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GoCV-1c</w:t>
            </w:r>
          </w:p>
        </w:tc>
        <w:tc>
          <w:tcPr>
            <w:tcW w:w="819" w:type="pct"/>
            <w:vAlign w:val="center"/>
          </w:tcPr>
          <w:p w14:paraId="49B20CB1" w14:textId="6677957D" w:rsidR="00595E1F" w:rsidRPr="00021E32" w:rsidRDefault="00BC3EE2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732</w:t>
            </w:r>
          </w:p>
        </w:tc>
      </w:tr>
      <w:tr w:rsidR="00021E32" w:rsidRPr="00021E32" w14:paraId="4E8C84D7" w14:textId="4E9DD04C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0B620462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Duck/China/Jiangsu/240403Y1</w:t>
            </w:r>
          </w:p>
        </w:tc>
        <w:tc>
          <w:tcPr>
            <w:tcW w:w="598" w:type="pct"/>
            <w:noWrap/>
            <w:vAlign w:val="center"/>
          </w:tcPr>
          <w:p w14:paraId="4A4EE13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Duck</w:t>
            </w:r>
          </w:p>
        </w:tc>
        <w:tc>
          <w:tcPr>
            <w:tcW w:w="682" w:type="pct"/>
            <w:noWrap/>
            <w:vAlign w:val="center"/>
          </w:tcPr>
          <w:p w14:paraId="4F21FA7A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659306D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Jiangsu</w:t>
            </w:r>
          </w:p>
        </w:tc>
        <w:tc>
          <w:tcPr>
            <w:tcW w:w="853" w:type="pct"/>
            <w:vAlign w:val="center"/>
          </w:tcPr>
          <w:p w14:paraId="54795A5D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DuCV-1a</w:t>
            </w:r>
          </w:p>
        </w:tc>
        <w:tc>
          <w:tcPr>
            <w:tcW w:w="819" w:type="pct"/>
            <w:vAlign w:val="center"/>
          </w:tcPr>
          <w:p w14:paraId="174CBFF7" w14:textId="1AB307CA" w:rsidR="00595E1F" w:rsidRPr="00021E32" w:rsidRDefault="00196D76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196D76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459238</w:t>
            </w:r>
          </w:p>
        </w:tc>
      </w:tr>
      <w:tr w:rsidR="00021E32" w:rsidRPr="00021E32" w14:paraId="59156DDE" w14:textId="766D1DBA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7FD10AE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Duck/China/Jiangsu/240801Y1</w:t>
            </w:r>
          </w:p>
        </w:tc>
        <w:tc>
          <w:tcPr>
            <w:tcW w:w="598" w:type="pct"/>
            <w:noWrap/>
            <w:vAlign w:val="center"/>
          </w:tcPr>
          <w:p w14:paraId="119B9E0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Duck</w:t>
            </w:r>
          </w:p>
        </w:tc>
        <w:tc>
          <w:tcPr>
            <w:tcW w:w="682" w:type="pct"/>
            <w:noWrap/>
            <w:vAlign w:val="center"/>
          </w:tcPr>
          <w:p w14:paraId="1A0B2EAB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4</w:t>
            </w:r>
          </w:p>
        </w:tc>
        <w:tc>
          <w:tcPr>
            <w:tcW w:w="768" w:type="pct"/>
            <w:noWrap/>
            <w:vAlign w:val="center"/>
          </w:tcPr>
          <w:p w14:paraId="3A0A16B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Jiangsu</w:t>
            </w:r>
          </w:p>
        </w:tc>
        <w:tc>
          <w:tcPr>
            <w:tcW w:w="853" w:type="pct"/>
            <w:vAlign w:val="center"/>
          </w:tcPr>
          <w:p w14:paraId="30160DA0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DuCV-1b</w:t>
            </w:r>
          </w:p>
        </w:tc>
        <w:tc>
          <w:tcPr>
            <w:tcW w:w="819" w:type="pct"/>
            <w:vAlign w:val="center"/>
          </w:tcPr>
          <w:p w14:paraId="531A4ED9" w14:textId="0DC98F60" w:rsidR="00595E1F" w:rsidRPr="00021E32" w:rsidRDefault="00196D76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196D76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725408</w:t>
            </w:r>
          </w:p>
        </w:tc>
      </w:tr>
      <w:tr w:rsidR="00021E32" w:rsidRPr="00021E32" w14:paraId="596C6628" w14:textId="334FB26D" w:rsidTr="00021E32">
        <w:trPr>
          <w:trHeight w:val="300"/>
          <w:jc w:val="center"/>
        </w:trPr>
        <w:tc>
          <w:tcPr>
            <w:tcW w:w="1280" w:type="pct"/>
            <w:noWrap/>
            <w:vAlign w:val="center"/>
          </w:tcPr>
          <w:p w14:paraId="2624C713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Duck/China/Jiangsu/231211Y1</w:t>
            </w:r>
          </w:p>
        </w:tc>
        <w:tc>
          <w:tcPr>
            <w:tcW w:w="598" w:type="pct"/>
            <w:noWrap/>
            <w:vAlign w:val="center"/>
          </w:tcPr>
          <w:p w14:paraId="6BF5ED2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Duck</w:t>
            </w:r>
          </w:p>
        </w:tc>
        <w:tc>
          <w:tcPr>
            <w:tcW w:w="682" w:type="pct"/>
            <w:noWrap/>
            <w:vAlign w:val="center"/>
          </w:tcPr>
          <w:p w14:paraId="5498F046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3</w:t>
            </w:r>
          </w:p>
        </w:tc>
        <w:tc>
          <w:tcPr>
            <w:tcW w:w="768" w:type="pct"/>
            <w:noWrap/>
            <w:vAlign w:val="center"/>
          </w:tcPr>
          <w:p w14:paraId="0A46A34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Jiangsu</w:t>
            </w:r>
          </w:p>
        </w:tc>
        <w:tc>
          <w:tcPr>
            <w:tcW w:w="853" w:type="pct"/>
            <w:vAlign w:val="center"/>
          </w:tcPr>
          <w:p w14:paraId="52F3435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DuCV-1b</w:t>
            </w:r>
          </w:p>
        </w:tc>
        <w:tc>
          <w:tcPr>
            <w:tcW w:w="819" w:type="pct"/>
            <w:vAlign w:val="center"/>
          </w:tcPr>
          <w:p w14:paraId="137CC00A" w14:textId="4ABBD147" w:rsidR="00595E1F" w:rsidRPr="00021E32" w:rsidRDefault="00516C1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13</w:t>
            </w:r>
          </w:p>
        </w:tc>
      </w:tr>
      <w:tr w:rsidR="00021E32" w:rsidRPr="00021E32" w14:paraId="603CC735" w14:textId="33DFFB34" w:rsidTr="00021E32">
        <w:trPr>
          <w:trHeight w:val="300"/>
          <w:jc w:val="center"/>
        </w:trPr>
        <w:tc>
          <w:tcPr>
            <w:tcW w:w="1280" w:type="pct"/>
            <w:tcBorders>
              <w:bottom w:val="single" w:sz="4" w:space="0" w:color="auto"/>
            </w:tcBorders>
            <w:noWrap/>
            <w:vAlign w:val="center"/>
          </w:tcPr>
          <w:p w14:paraId="2E97F3C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Duck/China/Jiangsu/240601Y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14:paraId="1670250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Duck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67499AE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4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</w:tcPr>
          <w:p w14:paraId="0DC807C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Jiangsu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4DDE324E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DuCV-1b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32B4BCE1" w14:textId="01A16DF8" w:rsidR="00595E1F" w:rsidRPr="00021E32" w:rsidRDefault="00516C1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15</w:t>
            </w:r>
          </w:p>
        </w:tc>
      </w:tr>
      <w:tr w:rsidR="00021E32" w:rsidRPr="00021E32" w14:paraId="56A9ABA7" w14:textId="5ABEC60C" w:rsidTr="00021E32">
        <w:trPr>
          <w:trHeight w:val="300"/>
          <w:jc w:val="center"/>
        </w:trPr>
        <w:tc>
          <w:tcPr>
            <w:tcW w:w="1280" w:type="pct"/>
            <w:tcBorders>
              <w:top w:val="single" w:sz="4" w:space="0" w:color="auto"/>
            </w:tcBorders>
            <w:noWrap/>
            <w:vAlign w:val="center"/>
          </w:tcPr>
          <w:p w14:paraId="16B3132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lastRenderedPageBreak/>
              <w:t>Duck/China/Jiangsu/240621Y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14:paraId="6EF34D6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Duck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06EE7BF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</w:tcPr>
          <w:p w14:paraId="06173251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Jiangsu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42F1F0A4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DuCV-1b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63C0B10B" w14:textId="7F005C28" w:rsidR="00595E1F" w:rsidRPr="00021E32" w:rsidRDefault="00516C1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16</w:t>
            </w:r>
          </w:p>
        </w:tc>
      </w:tr>
      <w:tr w:rsidR="00021E32" w:rsidRPr="00021E32" w14:paraId="34D4C8F9" w14:textId="7254E868" w:rsidTr="00021E32">
        <w:trPr>
          <w:trHeight w:val="300"/>
          <w:jc w:val="center"/>
        </w:trPr>
        <w:tc>
          <w:tcPr>
            <w:tcW w:w="1280" w:type="pct"/>
            <w:tcBorders>
              <w:bottom w:val="single" w:sz="4" w:space="0" w:color="auto"/>
            </w:tcBorders>
            <w:noWrap/>
            <w:vAlign w:val="center"/>
          </w:tcPr>
          <w:p w14:paraId="462B0AF9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Duck/China/Jiangsu/240321Y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14:paraId="7C50BC1C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Duck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404D6D37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2024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</w:tcPr>
          <w:p w14:paraId="7563B84F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/>
                <w:szCs w:val="22"/>
              </w:rPr>
              <w:t>Jiangsu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0DA2AD08" w14:textId="77777777" w:rsidR="00595E1F" w:rsidRPr="00021E32" w:rsidRDefault="00595E1F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DuCV-1d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3E64CFD3" w14:textId="43D97F03" w:rsidR="00595E1F" w:rsidRPr="00021E32" w:rsidRDefault="00516C10" w:rsidP="00021E32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21E32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X374814</w:t>
            </w:r>
          </w:p>
        </w:tc>
      </w:tr>
    </w:tbl>
    <w:p w14:paraId="379D36A5" w14:textId="77777777" w:rsidR="00FF10DF" w:rsidRPr="008221D2" w:rsidRDefault="00FF10DF" w:rsidP="00595E1F">
      <w:pPr>
        <w:rPr>
          <w:rFonts w:ascii="Times New Roman" w:hAnsi="Times New Roman" w:cs="Times New Roman"/>
        </w:rPr>
      </w:pPr>
    </w:p>
    <w:sectPr w:rsidR="00FF10DF" w:rsidRPr="008221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5BDA8" w14:textId="77777777" w:rsidR="00BD5657" w:rsidRDefault="00BD5657" w:rsidP="00FF10D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193AD46" w14:textId="77777777" w:rsidR="00BD5657" w:rsidRDefault="00BD5657" w:rsidP="00FF10D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95596" w14:textId="77777777" w:rsidR="00BD5657" w:rsidRDefault="00BD5657" w:rsidP="00FF10D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4A81AB" w14:textId="77777777" w:rsidR="00BD5657" w:rsidRDefault="00BD5657" w:rsidP="00FF10D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A0"/>
    <w:rsid w:val="00021E32"/>
    <w:rsid w:val="0016255A"/>
    <w:rsid w:val="00196D76"/>
    <w:rsid w:val="002871E5"/>
    <w:rsid w:val="00306703"/>
    <w:rsid w:val="00311829"/>
    <w:rsid w:val="003D3004"/>
    <w:rsid w:val="003D6F26"/>
    <w:rsid w:val="004B796E"/>
    <w:rsid w:val="00516C10"/>
    <w:rsid w:val="00575EE3"/>
    <w:rsid w:val="00595E1F"/>
    <w:rsid w:val="005A4FC3"/>
    <w:rsid w:val="00644351"/>
    <w:rsid w:val="00646F7E"/>
    <w:rsid w:val="006502A0"/>
    <w:rsid w:val="00666BAA"/>
    <w:rsid w:val="006A3747"/>
    <w:rsid w:val="00714000"/>
    <w:rsid w:val="00786F27"/>
    <w:rsid w:val="007E645F"/>
    <w:rsid w:val="008221D2"/>
    <w:rsid w:val="00823DF9"/>
    <w:rsid w:val="008674BA"/>
    <w:rsid w:val="008F321C"/>
    <w:rsid w:val="00935458"/>
    <w:rsid w:val="009E6EAF"/>
    <w:rsid w:val="00AD4E27"/>
    <w:rsid w:val="00B52FD0"/>
    <w:rsid w:val="00BC3EE2"/>
    <w:rsid w:val="00BD5657"/>
    <w:rsid w:val="00BE17B9"/>
    <w:rsid w:val="00C10240"/>
    <w:rsid w:val="00C23DDD"/>
    <w:rsid w:val="00C940CC"/>
    <w:rsid w:val="00CA1425"/>
    <w:rsid w:val="00DA1186"/>
    <w:rsid w:val="00DD78F4"/>
    <w:rsid w:val="00E5504C"/>
    <w:rsid w:val="00F118AE"/>
    <w:rsid w:val="00F74B26"/>
    <w:rsid w:val="00FA39EE"/>
    <w:rsid w:val="00FF0B4F"/>
    <w:rsid w:val="00FF1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F06C20"/>
  <w15:chartTrackingRefBased/>
  <w15:docId w15:val="{B6BD346C-52C0-4B76-92BF-AFAD49E44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502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02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02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02A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02A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02A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02A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02A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02A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02A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02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02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02A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02A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02A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02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02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02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02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0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02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02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02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02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02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02A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02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02A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502A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10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F10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10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F10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8</Pages>
  <Words>651</Words>
  <Characters>5384</Characters>
  <Application>Microsoft Office Word</Application>
  <DocSecurity>0</DocSecurity>
  <Lines>769</Lines>
  <Paragraphs>603</Paragraphs>
  <ScaleCrop>false</ScaleCrop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u</dc:creator>
  <cp:keywords/>
  <dc:description/>
  <cp:lastModifiedBy>Xiaolong Lu</cp:lastModifiedBy>
  <cp:revision>8</cp:revision>
  <dcterms:created xsi:type="dcterms:W3CDTF">2025-09-25T16:13:00Z</dcterms:created>
  <dcterms:modified xsi:type="dcterms:W3CDTF">2026-02-09T03:56:00Z</dcterms:modified>
</cp:coreProperties>
</file>